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F3D126" w14:textId="09E6DC68" w:rsidR="009C79C2" w:rsidRPr="007C26D0" w:rsidRDefault="00FF252B" w:rsidP="007C26D0">
      <w:pPr>
        <w:rPr>
          <w:rFonts w:ascii="Times New Roman" w:hAnsi="Times New Roman" w:cs="Times New Roman"/>
          <w:sz w:val="24"/>
          <w:szCs w:val="24"/>
          <w:rPrChange w:id="0" w:author="Qiang Li" w:date="2020-07-31T10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  <w:r w:rsidRPr="00247E5C">
        <w:rPr>
          <w:rFonts w:ascii="Times New Roman" w:hAnsi="Times New Roman" w:cs="Times New Roman"/>
          <w:b/>
          <w:bCs/>
          <w:sz w:val="24"/>
          <w:szCs w:val="24"/>
        </w:rPr>
        <w:t>Supplementary Table 6. Summary of the SUCRA, mean probabilities of being best</w:t>
      </w:r>
      <w:del w:id="1" w:author="Qiang Li" w:date="2020-07-31T10:38:00Z">
        <w:r w:rsidRPr="00247E5C" w:rsidDel="007C26D0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 </w:delText>
        </w:r>
      </w:del>
      <w:ins w:id="2" w:author="Qiang Li" w:date="2020-07-31T10:37:00Z">
        <w:r w:rsidR="007C26D0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  <w:r w:rsidRPr="00247E5C">
        <w:rPr>
          <w:rFonts w:ascii="Times New Roman" w:hAnsi="Times New Roman" w:cs="Times New Roman"/>
          <w:b/>
          <w:bCs/>
          <w:sz w:val="24"/>
          <w:szCs w:val="24"/>
        </w:rPr>
        <w:t xml:space="preserve">and mean rank </w:t>
      </w:r>
      <w:r w:rsidR="00247E5C" w:rsidRPr="00247E5C">
        <w:rPr>
          <w:rFonts w:ascii="Times New Roman" w:hAnsi="Times New Roman" w:cs="Times New Roman"/>
          <w:b/>
          <w:bCs/>
          <w:sz w:val="24"/>
          <w:szCs w:val="24"/>
        </w:rPr>
        <w:t>for each outcome.</w:t>
      </w:r>
    </w:p>
    <w:p w14:paraId="0559F76B" w14:textId="00D4AB0C" w:rsidR="00FF252B" w:rsidRDefault="00FF252B">
      <w:pPr>
        <w:rPr>
          <w:ins w:id="3" w:author="Qiang Li" w:date="2020-07-31T10:36:00Z"/>
        </w:rPr>
      </w:pPr>
    </w:p>
    <w:p w14:paraId="617818DC" w14:textId="77777777" w:rsidR="007C26D0" w:rsidRDefault="007C26D0"/>
    <w:tbl>
      <w:tblPr>
        <w:tblStyle w:val="1"/>
        <w:tblpPr w:leftFromText="180" w:rightFromText="180" w:vertAnchor="page" w:horzAnchor="margin" w:tblpY="4157"/>
        <w:tblW w:w="0" w:type="auto"/>
        <w:tblLook w:val="04A0" w:firstRow="1" w:lastRow="0" w:firstColumn="1" w:lastColumn="0" w:noHBand="0" w:noVBand="1"/>
        <w:tblPrChange w:id="4" w:author="Qiang Li" w:date="2020-07-31T10:36:00Z">
          <w:tblPr>
            <w:tblStyle w:val="1"/>
            <w:tblpPr w:leftFromText="180" w:rightFromText="180" w:vertAnchor="page" w:horzAnchor="margin" w:tblpY="2541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1287"/>
        <w:gridCol w:w="1017"/>
        <w:gridCol w:w="857"/>
        <w:gridCol w:w="763"/>
        <w:tblGridChange w:id="5">
          <w:tblGrid>
            <w:gridCol w:w="2074"/>
            <w:gridCol w:w="2074"/>
            <w:gridCol w:w="2074"/>
            <w:gridCol w:w="2074"/>
          </w:tblGrid>
        </w:tblGridChange>
      </w:tblGrid>
      <w:tr w:rsidR="00247E5C" w:rsidRPr="00FF252B" w:rsidDel="007C26D0" w14:paraId="1DFE0ADC" w14:textId="44119506" w:rsidTr="007C26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el w:id="6" w:author="Qiang Li" w:date="2020-07-31T10:3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4"/>
            <w:tcPrChange w:id="7" w:author="Qiang Li" w:date="2020-07-31T10:36:00Z">
              <w:tcPr>
                <w:tcW w:w="8296" w:type="dxa"/>
                <w:gridSpan w:val="4"/>
              </w:tcPr>
            </w:tcPrChange>
          </w:tcPr>
          <w:p w14:paraId="520ED494" w14:textId="4C7F2093" w:rsidR="00247E5C" w:rsidRPr="00FF252B" w:rsidDel="007C26D0" w:rsidRDefault="00247E5C" w:rsidP="007C26D0">
            <w:pPr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del w:id="8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9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Outcome 1 NB</w:delText>
              </w:r>
            </w:del>
          </w:p>
        </w:tc>
      </w:tr>
      <w:tr w:rsidR="00247E5C" w:rsidRPr="00FF252B" w:rsidDel="007C26D0" w14:paraId="1C6DEA70" w14:textId="68968550" w:rsidTr="007C26D0">
        <w:trPr>
          <w:del w:id="10" w:author="Qiang Li" w:date="2020-07-31T10:3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11" w:author="Qiang Li" w:date="2020-07-31T10:36:00Z">
              <w:tcPr>
                <w:tcW w:w="2074" w:type="dxa"/>
              </w:tcPr>
            </w:tcPrChange>
          </w:tcPr>
          <w:p w14:paraId="35F34C46" w14:textId="0FDCFFB1" w:rsidR="00247E5C" w:rsidRPr="00FF252B" w:rsidDel="007C26D0" w:rsidRDefault="00247E5C" w:rsidP="007C26D0">
            <w:pPr>
              <w:rPr>
                <w:del w:id="12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3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Treatment</w:delText>
              </w:r>
            </w:del>
          </w:p>
        </w:tc>
        <w:tc>
          <w:tcPr>
            <w:tcW w:w="0" w:type="dxa"/>
            <w:vAlign w:val="center"/>
            <w:tcPrChange w:id="14" w:author="Qiang Li" w:date="2020-07-31T10:36:00Z">
              <w:tcPr>
                <w:tcW w:w="2074" w:type="dxa"/>
                <w:vAlign w:val="center"/>
              </w:tcPr>
            </w:tcPrChange>
          </w:tcPr>
          <w:p w14:paraId="51C1F5AA" w14:textId="520D148F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5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6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SUCRA</w:delText>
              </w:r>
            </w:del>
          </w:p>
        </w:tc>
        <w:tc>
          <w:tcPr>
            <w:tcW w:w="0" w:type="dxa"/>
            <w:vAlign w:val="center"/>
            <w:tcPrChange w:id="17" w:author="Qiang Li" w:date="2020-07-31T10:36:00Z">
              <w:tcPr>
                <w:tcW w:w="2074" w:type="dxa"/>
                <w:vAlign w:val="center"/>
              </w:tcPr>
            </w:tcPrChange>
          </w:tcPr>
          <w:p w14:paraId="18FA6B9A" w14:textId="6DFDB559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8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9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Mean PrBest</w:delText>
              </w:r>
            </w:del>
          </w:p>
        </w:tc>
        <w:tc>
          <w:tcPr>
            <w:tcW w:w="0" w:type="dxa"/>
            <w:vAlign w:val="center"/>
            <w:tcPrChange w:id="20" w:author="Qiang Li" w:date="2020-07-31T10:36:00Z">
              <w:tcPr>
                <w:tcW w:w="2074" w:type="dxa"/>
                <w:vAlign w:val="center"/>
              </w:tcPr>
            </w:tcPrChange>
          </w:tcPr>
          <w:p w14:paraId="59FEBB8D" w14:textId="1302AC3E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1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22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Mean Rank</w:delText>
              </w:r>
            </w:del>
          </w:p>
        </w:tc>
      </w:tr>
      <w:tr w:rsidR="00247E5C" w:rsidRPr="00FF252B" w:rsidDel="007C26D0" w14:paraId="77E0B459" w14:textId="09EF3135" w:rsidTr="007C26D0">
        <w:trPr>
          <w:del w:id="23" w:author="Qiang Li" w:date="2020-07-31T10:3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24" w:author="Qiang Li" w:date="2020-07-31T10:36:00Z">
              <w:tcPr>
                <w:tcW w:w="2074" w:type="dxa"/>
              </w:tcPr>
            </w:tcPrChange>
          </w:tcPr>
          <w:p w14:paraId="3FC798D7" w14:textId="1D94CC5E" w:rsidR="00247E5C" w:rsidRPr="00FF252B" w:rsidDel="007C26D0" w:rsidRDefault="00F95008" w:rsidP="007C26D0">
            <w:pPr>
              <w:rPr>
                <w:del w:id="25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26" w:author="Qiang Li" w:date="2020-07-31T10:38:00Z">
              <w:r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CCs</w:delText>
              </w:r>
            </w:del>
          </w:p>
        </w:tc>
        <w:tc>
          <w:tcPr>
            <w:tcW w:w="0" w:type="dxa"/>
            <w:vAlign w:val="center"/>
            <w:tcPrChange w:id="27" w:author="Qiang Li" w:date="2020-07-31T10:36:00Z">
              <w:tcPr>
                <w:tcW w:w="2074" w:type="dxa"/>
                <w:vAlign w:val="center"/>
              </w:tcPr>
            </w:tcPrChange>
          </w:tcPr>
          <w:p w14:paraId="673F34E3" w14:textId="3722F16B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8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29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7.4</w:delText>
              </w:r>
            </w:del>
          </w:p>
        </w:tc>
        <w:tc>
          <w:tcPr>
            <w:tcW w:w="0" w:type="dxa"/>
            <w:vAlign w:val="center"/>
            <w:tcPrChange w:id="30" w:author="Qiang Li" w:date="2020-07-31T10:36:00Z">
              <w:tcPr>
                <w:tcW w:w="2074" w:type="dxa"/>
                <w:vAlign w:val="center"/>
              </w:tcPr>
            </w:tcPrChange>
          </w:tcPr>
          <w:p w14:paraId="7EDCDEEC" w14:textId="20E80950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1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32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0</w:delText>
              </w:r>
            </w:del>
          </w:p>
        </w:tc>
        <w:tc>
          <w:tcPr>
            <w:tcW w:w="0" w:type="dxa"/>
            <w:vAlign w:val="center"/>
            <w:tcPrChange w:id="33" w:author="Qiang Li" w:date="2020-07-31T10:36:00Z">
              <w:tcPr>
                <w:tcW w:w="2074" w:type="dxa"/>
                <w:vAlign w:val="center"/>
              </w:tcPr>
            </w:tcPrChange>
          </w:tcPr>
          <w:p w14:paraId="7A610A9A" w14:textId="7B01AA4C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4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35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5.6</w:delText>
              </w:r>
            </w:del>
          </w:p>
        </w:tc>
      </w:tr>
      <w:tr w:rsidR="00247E5C" w:rsidRPr="00FF252B" w:rsidDel="007C26D0" w14:paraId="15C5D84D" w14:textId="57518A91" w:rsidTr="007C26D0">
        <w:trPr>
          <w:del w:id="36" w:author="Qiang Li" w:date="2020-07-31T10:3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37" w:author="Qiang Li" w:date="2020-07-31T10:36:00Z">
              <w:tcPr>
                <w:tcW w:w="2074" w:type="dxa"/>
              </w:tcPr>
            </w:tcPrChange>
          </w:tcPr>
          <w:p w14:paraId="0273A4A9" w14:textId="73403885" w:rsidR="00247E5C" w:rsidRPr="00FF252B" w:rsidDel="007C26D0" w:rsidRDefault="00247E5C" w:rsidP="007C26D0">
            <w:pPr>
              <w:rPr>
                <w:del w:id="38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39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PDLSCs</w:delText>
              </w:r>
            </w:del>
          </w:p>
        </w:tc>
        <w:tc>
          <w:tcPr>
            <w:tcW w:w="0" w:type="dxa"/>
            <w:vAlign w:val="center"/>
            <w:tcPrChange w:id="40" w:author="Qiang Li" w:date="2020-07-31T10:36:00Z">
              <w:tcPr>
                <w:tcW w:w="2074" w:type="dxa"/>
                <w:vAlign w:val="center"/>
              </w:tcPr>
            </w:tcPrChange>
          </w:tcPr>
          <w:p w14:paraId="29809148" w14:textId="057D4D1B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1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42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74.8</w:delText>
              </w:r>
            </w:del>
          </w:p>
        </w:tc>
        <w:tc>
          <w:tcPr>
            <w:tcW w:w="0" w:type="dxa"/>
            <w:vAlign w:val="center"/>
            <w:tcPrChange w:id="43" w:author="Qiang Li" w:date="2020-07-31T10:36:00Z">
              <w:tcPr>
                <w:tcW w:w="2074" w:type="dxa"/>
                <w:vAlign w:val="center"/>
              </w:tcPr>
            </w:tcPrChange>
          </w:tcPr>
          <w:p w14:paraId="44523F3D" w14:textId="3079D46B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4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45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25.3</w:delText>
              </w:r>
            </w:del>
          </w:p>
        </w:tc>
        <w:tc>
          <w:tcPr>
            <w:tcW w:w="0" w:type="dxa"/>
            <w:vAlign w:val="center"/>
            <w:tcPrChange w:id="46" w:author="Qiang Li" w:date="2020-07-31T10:36:00Z">
              <w:tcPr>
                <w:tcW w:w="2074" w:type="dxa"/>
                <w:vAlign w:val="center"/>
              </w:tcPr>
            </w:tcPrChange>
          </w:tcPr>
          <w:p w14:paraId="2250EDF7" w14:textId="6B989323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7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48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2.3</w:delText>
              </w:r>
            </w:del>
          </w:p>
        </w:tc>
      </w:tr>
      <w:tr w:rsidR="00247E5C" w:rsidRPr="00FF252B" w:rsidDel="007C26D0" w14:paraId="4E8EDBF7" w14:textId="3659A2CD" w:rsidTr="007C26D0">
        <w:trPr>
          <w:del w:id="49" w:author="Qiang Li" w:date="2020-07-31T10:3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50" w:author="Qiang Li" w:date="2020-07-31T10:36:00Z">
              <w:tcPr>
                <w:tcW w:w="2074" w:type="dxa"/>
              </w:tcPr>
            </w:tcPrChange>
          </w:tcPr>
          <w:p w14:paraId="6207C4F5" w14:textId="53641709" w:rsidR="00247E5C" w:rsidRPr="00FF252B" w:rsidDel="007C26D0" w:rsidRDefault="00247E5C" w:rsidP="007C26D0">
            <w:pPr>
              <w:rPr>
                <w:del w:id="51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52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BMSCs</w:delText>
              </w:r>
            </w:del>
          </w:p>
        </w:tc>
        <w:tc>
          <w:tcPr>
            <w:tcW w:w="0" w:type="dxa"/>
            <w:vAlign w:val="center"/>
            <w:tcPrChange w:id="53" w:author="Qiang Li" w:date="2020-07-31T10:36:00Z">
              <w:tcPr>
                <w:tcW w:w="2074" w:type="dxa"/>
                <w:vAlign w:val="center"/>
              </w:tcPr>
            </w:tcPrChange>
          </w:tcPr>
          <w:p w14:paraId="5F1BD3AD" w14:textId="11E99F05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4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55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75.0</w:delText>
              </w:r>
            </w:del>
          </w:p>
        </w:tc>
        <w:tc>
          <w:tcPr>
            <w:tcW w:w="0" w:type="dxa"/>
            <w:vAlign w:val="center"/>
            <w:tcPrChange w:id="56" w:author="Qiang Li" w:date="2020-07-31T10:36:00Z">
              <w:tcPr>
                <w:tcW w:w="2074" w:type="dxa"/>
                <w:vAlign w:val="center"/>
              </w:tcPr>
            </w:tcPrChange>
          </w:tcPr>
          <w:p w14:paraId="49948A89" w14:textId="1B815A0A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7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58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27.3</w:delText>
              </w:r>
            </w:del>
          </w:p>
        </w:tc>
        <w:tc>
          <w:tcPr>
            <w:tcW w:w="0" w:type="dxa"/>
            <w:vAlign w:val="center"/>
            <w:tcPrChange w:id="59" w:author="Qiang Li" w:date="2020-07-31T10:36:00Z">
              <w:tcPr>
                <w:tcW w:w="2074" w:type="dxa"/>
                <w:vAlign w:val="center"/>
              </w:tcPr>
            </w:tcPrChange>
          </w:tcPr>
          <w:p w14:paraId="629378D1" w14:textId="4A8DA0AB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0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61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2.3</w:delText>
              </w:r>
            </w:del>
          </w:p>
        </w:tc>
      </w:tr>
      <w:tr w:rsidR="00247E5C" w:rsidRPr="00FF252B" w:rsidDel="007C26D0" w14:paraId="1B8C6C1D" w14:textId="3CF13BEF" w:rsidTr="007C26D0">
        <w:trPr>
          <w:del w:id="62" w:author="Qiang Li" w:date="2020-07-31T10:3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63" w:author="Qiang Li" w:date="2020-07-31T10:36:00Z">
              <w:tcPr>
                <w:tcW w:w="2074" w:type="dxa"/>
              </w:tcPr>
            </w:tcPrChange>
          </w:tcPr>
          <w:p w14:paraId="59997E1A" w14:textId="29D7DC1F" w:rsidR="00247E5C" w:rsidRPr="00FF252B" w:rsidDel="007C26D0" w:rsidRDefault="00247E5C" w:rsidP="007C26D0">
            <w:pPr>
              <w:rPr>
                <w:del w:id="64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65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ADSCs</w:delText>
              </w:r>
            </w:del>
          </w:p>
        </w:tc>
        <w:tc>
          <w:tcPr>
            <w:tcW w:w="0" w:type="dxa"/>
            <w:vAlign w:val="center"/>
            <w:tcPrChange w:id="66" w:author="Qiang Li" w:date="2020-07-31T10:36:00Z">
              <w:tcPr>
                <w:tcW w:w="2074" w:type="dxa"/>
                <w:vAlign w:val="center"/>
              </w:tcPr>
            </w:tcPrChange>
          </w:tcPr>
          <w:p w14:paraId="70879072" w14:textId="64504013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7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68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56.4</w:delText>
              </w:r>
            </w:del>
          </w:p>
        </w:tc>
        <w:tc>
          <w:tcPr>
            <w:tcW w:w="0" w:type="dxa"/>
            <w:vAlign w:val="center"/>
            <w:tcPrChange w:id="69" w:author="Qiang Li" w:date="2020-07-31T10:36:00Z">
              <w:tcPr>
                <w:tcW w:w="2074" w:type="dxa"/>
                <w:vAlign w:val="center"/>
              </w:tcPr>
            </w:tcPrChange>
          </w:tcPr>
          <w:p w14:paraId="1BBD5FED" w14:textId="08098380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0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71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25.2</w:delText>
              </w:r>
            </w:del>
          </w:p>
        </w:tc>
        <w:tc>
          <w:tcPr>
            <w:tcW w:w="0" w:type="dxa"/>
            <w:vAlign w:val="center"/>
            <w:tcPrChange w:id="72" w:author="Qiang Li" w:date="2020-07-31T10:36:00Z">
              <w:tcPr>
                <w:tcW w:w="2074" w:type="dxa"/>
                <w:vAlign w:val="center"/>
              </w:tcPr>
            </w:tcPrChange>
          </w:tcPr>
          <w:p w14:paraId="4B15B9F9" w14:textId="41A6F426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3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74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3.2</w:delText>
              </w:r>
            </w:del>
          </w:p>
        </w:tc>
      </w:tr>
      <w:tr w:rsidR="00247E5C" w:rsidRPr="00FF252B" w:rsidDel="007C26D0" w14:paraId="6242AF5D" w14:textId="21D28E36" w:rsidTr="007C26D0">
        <w:trPr>
          <w:del w:id="75" w:author="Qiang Li" w:date="2020-07-31T10:3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76" w:author="Qiang Li" w:date="2020-07-31T10:36:00Z">
              <w:tcPr>
                <w:tcW w:w="2074" w:type="dxa"/>
              </w:tcPr>
            </w:tcPrChange>
          </w:tcPr>
          <w:p w14:paraId="751C422A" w14:textId="29969C7F" w:rsidR="00247E5C" w:rsidRPr="00FF252B" w:rsidDel="007C26D0" w:rsidRDefault="00247E5C" w:rsidP="007C26D0">
            <w:pPr>
              <w:rPr>
                <w:del w:id="77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78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DPSCs</w:delText>
              </w:r>
            </w:del>
          </w:p>
        </w:tc>
        <w:tc>
          <w:tcPr>
            <w:tcW w:w="0" w:type="dxa"/>
            <w:vAlign w:val="center"/>
            <w:tcPrChange w:id="79" w:author="Qiang Li" w:date="2020-07-31T10:36:00Z">
              <w:tcPr>
                <w:tcW w:w="2074" w:type="dxa"/>
                <w:vAlign w:val="center"/>
              </w:tcPr>
            </w:tcPrChange>
          </w:tcPr>
          <w:p w14:paraId="582336D9" w14:textId="69918FEB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0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81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66.0</w:delText>
              </w:r>
            </w:del>
          </w:p>
        </w:tc>
        <w:tc>
          <w:tcPr>
            <w:tcW w:w="0" w:type="dxa"/>
            <w:vAlign w:val="center"/>
            <w:tcPrChange w:id="82" w:author="Qiang Li" w:date="2020-07-31T10:36:00Z">
              <w:tcPr>
                <w:tcW w:w="2074" w:type="dxa"/>
                <w:vAlign w:val="center"/>
              </w:tcPr>
            </w:tcPrChange>
          </w:tcPr>
          <w:p w14:paraId="59FC0AC2" w14:textId="2C1AD8B1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3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84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21.4</w:delText>
              </w:r>
            </w:del>
          </w:p>
        </w:tc>
        <w:tc>
          <w:tcPr>
            <w:tcW w:w="0" w:type="dxa"/>
            <w:vAlign w:val="center"/>
            <w:tcPrChange w:id="85" w:author="Qiang Li" w:date="2020-07-31T10:36:00Z">
              <w:tcPr>
                <w:tcW w:w="2074" w:type="dxa"/>
                <w:vAlign w:val="center"/>
              </w:tcPr>
            </w:tcPrChange>
          </w:tcPr>
          <w:p w14:paraId="35358BD8" w14:textId="68CD2A09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6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87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2.7</w:delText>
              </w:r>
            </w:del>
          </w:p>
        </w:tc>
      </w:tr>
      <w:tr w:rsidR="00247E5C" w:rsidRPr="00FF252B" w:rsidDel="007C26D0" w14:paraId="0017F910" w14:textId="75A4F984" w:rsidTr="007C26D0">
        <w:trPr>
          <w:del w:id="88" w:author="Qiang Li" w:date="2020-07-31T10:3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89" w:author="Qiang Li" w:date="2020-07-31T10:36:00Z">
              <w:tcPr>
                <w:tcW w:w="2074" w:type="dxa"/>
              </w:tcPr>
            </w:tcPrChange>
          </w:tcPr>
          <w:p w14:paraId="334E7115" w14:textId="7E90BD3A" w:rsidR="00247E5C" w:rsidRPr="00FF252B" w:rsidDel="007C26D0" w:rsidRDefault="00247E5C" w:rsidP="007C26D0">
            <w:pPr>
              <w:rPr>
                <w:del w:id="90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91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GMSCs</w:delText>
              </w:r>
            </w:del>
          </w:p>
        </w:tc>
        <w:tc>
          <w:tcPr>
            <w:tcW w:w="0" w:type="dxa"/>
            <w:vAlign w:val="center"/>
            <w:tcPrChange w:id="92" w:author="Qiang Li" w:date="2020-07-31T10:36:00Z">
              <w:tcPr>
                <w:tcW w:w="2074" w:type="dxa"/>
                <w:vAlign w:val="center"/>
              </w:tcPr>
            </w:tcPrChange>
          </w:tcPr>
          <w:p w14:paraId="6354F47D" w14:textId="683E033E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3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94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20.5</w:delText>
              </w:r>
            </w:del>
          </w:p>
        </w:tc>
        <w:tc>
          <w:tcPr>
            <w:tcW w:w="0" w:type="dxa"/>
            <w:vAlign w:val="center"/>
            <w:tcPrChange w:id="95" w:author="Qiang Li" w:date="2020-07-31T10:36:00Z">
              <w:tcPr>
                <w:tcW w:w="2074" w:type="dxa"/>
                <w:vAlign w:val="center"/>
              </w:tcPr>
            </w:tcPrChange>
          </w:tcPr>
          <w:p w14:paraId="4D3452A6" w14:textId="1E81159E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6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97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0.8</w:delText>
              </w:r>
            </w:del>
          </w:p>
        </w:tc>
        <w:tc>
          <w:tcPr>
            <w:tcW w:w="0" w:type="dxa"/>
            <w:vAlign w:val="center"/>
            <w:tcPrChange w:id="98" w:author="Qiang Li" w:date="2020-07-31T10:36:00Z">
              <w:tcPr>
                <w:tcW w:w="2074" w:type="dxa"/>
                <w:vAlign w:val="center"/>
              </w:tcPr>
            </w:tcPrChange>
          </w:tcPr>
          <w:p w14:paraId="6B539214" w14:textId="492398AD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9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00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5.0</w:delText>
              </w:r>
            </w:del>
          </w:p>
        </w:tc>
      </w:tr>
      <w:tr w:rsidR="00247E5C" w:rsidRPr="00FF252B" w:rsidDel="007C26D0" w14:paraId="39FCFE0A" w14:textId="50E0F6EB" w:rsidTr="007C26D0">
        <w:trPr>
          <w:del w:id="101" w:author="Qiang Li" w:date="2020-07-31T10:3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4"/>
            <w:tcPrChange w:id="102" w:author="Qiang Li" w:date="2020-07-31T10:36:00Z">
              <w:tcPr>
                <w:tcW w:w="8296" w:type="dxa"/>
                <w:gridSpan w:val="4"/>
              </w:tcPr>
            </w:tcPrChange>
          </w:tcPr>
          <w:p w14:paraId="32BA8E97" w14:textId="40BDEAAE" w:rsidR="00247E5C" w:rsidRPr="00FF252B" w:rsidDel="007C26D0" w:rsidRDefault="00247E5C" w:rsidP="007C26D0">
            <w:pPr>
              <w:jc w:val="left"/>
              <w:rPr>
                <w:del w:id="103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04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Outcome 2 NC</w:delText>
              </w:r>
            </w:del>
          </w:p>
        </w:tc>
      </w:tr>
      <w:tr w:rsidR="00247E5C" w:rsidRPr="00FF252B" w:rsidDel="007C26D0" w14:paraId="3AC52B3F" w14:textId="6286D759" w:rsidTr="007C26D0">
        <w:trPr>
          <w:del w:id="105" w:author="Qiang Li" w:date="2020-07-31T10:3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106" w:author="Qiang Li" w:date="2020-07-31T10:36:00Z">
              <w:tcPr>
                <w:tcW w:w="2074" w:type="dxa"/>
              </w:tcPr>
            </w:tcPrChange>
          </w:tcPr>
          <w:p w14:paraId="39AA9C2D" w14:textId="3D81459A" w:rsidR="00247E5C" w:rsidRPr="00FF252B" w:rsidDel="007C26D0" w:rsidRDefault="00247E5C" w:rsidP="007C26D0">
            <w:pPr>
              <w:rPr>
                <w:del w:id="107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08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Treatment</w:delText>
              </w:r>
            </w:del>
          </w:p>
        </w:tc>
        <w:tc>
          <w:tcPr>
            <w:tcW w:w="0" w:type="dxa"/>
            <w:vAlign w:val="center"/>
            <w:tcPrChange w:id="109" w:author="Qiang Li" w:date="2020-07-31T10:36:00Z">
              <w:tcPr>
                <w:tcW w:w="2074" w:type="dxa"/>
                <w:vAlign w:val="center"/>
              </w:tcPr>
            </w:tcPrChange>
          </w:tcPr>
          <w:p w14:paraId="61363C51" w14:textId="003E090F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10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11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SUCRA</w:delText>
              </w:r>
            </w:del>
          </w:p>
        </w:tc>
        <w:tc>
          <w:tcPr>
            <w:tcW w:w="0" w:type="dxa"/>
            <w:vAlign w:val="center"/>
            <w:tcPrChange w:id="112" w:author="Qiang Li" w:date="2020-07-31T10:36:00Z">
              <w:tcPr>
                <w:tcW w:w="2074" w:type="dxa"/>
                <w:vAlign w:val="center"/>
              </w:tcPr>
            </w:tcPrChange>
          </w:tcPr>
          <w:p w14:paraId="78B4E4AF" w14:textId="4B16C7C9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13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14" w:author="Qiang Li" w:date="2020-07-31T10:38:00Z">
              <w:r w:rsidRPr="00247E5C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Mean </w:delText>
              </w:r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PrBest</w:delText>
              </w:r>
            </w:del>
          </w:p>
        </w:tc>
        <w:tc>
          <w:tcPr>
            <w:tcW w:w="0" w:type="dxa"/>
            <w:vAlign w:val="center"/>
            <w:tcPrChange w:id="115" w:author="Qiang Li" w:date="2020-07-31T10:36:00Z">
              <w:tcPr>
                <w:tcW w:w="2074" w:type="dxa"/>
                <w:vAlign w:val="center"/>
              </w:tcPr>
            </w:tcPrChange>
          </w:tcPr>
          <w:p w14:paraId="4EB6180B" w14:textId="4756A864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16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17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Mean</w:delText>
              </w:r>
              <w:r w:rsidRPr="00247E5C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</w:delText>
              </w:r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Rank</w:delText>
              </w:r>
            </w:del>
          </w:p>
        </w:tc>
      </w:tr>
      <w:tr w:rsidR="00247E5C" w:rsidRPr="00FF252B" w:rsidDel="007C26D0" w14:paraId="6149E5EA" w14:textId="5DD9A868" w:rsidTr="007C26D0">
        <w:trPr>
          <w:del w:id="118" w:author="Qiang Li" w:date="2020-07-31T10:3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119" w:author="Qiang Li" w:date="2020-07-31T10:36:00Z">
              <w:tcPr>
                <w:tcW w:w="2074" w:type="dxa"/>
              </w:tcPr>
            </w:tcPrChange>
          </w:tcPr>
          <w:p w14:paraId="3918F424" w14:textId="29CC1796" w:rsidR="00247E5C" w:rsidRPr="00FF252B" w:rsidDel="007C26D0" w:rsidRDefault="00F95008" w:rsidP="007C26D0">
            <w:pPr>
              <w:rPr>
                <w:del w:id="120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21" w:author="Qiang Li" w:date="2020-07-31T10:38:00Z">
              <w:r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CCs</w:delText>
              </w:r>
            </w:del>
          </w:p>
        </w:tc>
        <w:tc>
          <w:tcPr>
            <w:tcW w:w="0" w:type="dxa"/>
            <w:vAlign w:val="center"/>
            <w:tcPrChange w:id="122" w:author="Qiang Li" w:date="2020-07-31T10:36:00Z">
              <w:tcPr>
                <w:tcW w:w="2074" w:type="dxa"/>
                <w:vAlign w:val="center"/>
              </w:tcPr>
            </w:tcPrChange>
          </w:tcPr>
          <w:p w14:paraId="0D5AE445" w14:textId="5B866E39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3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24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6.3</w:delText>
              </w:r>
            </w:del>
          </w:p>
        </w:tc>
        <w:tc>
          <w:tcPr>
            <w:tcW w:w="0" w:type="dxa"/>
            <w:vAlign w:val="center"/>
            <w:tcPrChange w:id="125" w:author="Qiang Li" w:date="2020-07-31T10:36:00Z">
              <w:tcPr>
                <w:tcW w:w="2074" w:type="dxa"/>
                <w:vAlign w:val="center"/>
              </w:tcPr>
            </w:tcPrChange>
          </w:tcPr>
          <w:p w14:paraId="72F3E0B6" w14:textId="4F785C63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6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27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0</w:delText>
              </w:r>
            </w:del>
          </w:p>
        </w:tc>
        <w:tc>
          <w:tcPr>
            <w:tcW w:w="0" w:type="dxa"/>
            <w:vAlign w:val="center"/>
            <w:tcPrChange w:id="128" w:author="Qiang Li" w:date="2020-07-31T10:36:00Z">
              <w:tcPr>
                <w:tcW w:w="2074" w:type="dxa"/>
                <w:vAlign w:val="center"/>
              </w:tcPr>
            </w:tcPrChange>
          </w:tcPr>
          <w:p w14:paraId="1100A86C" w14:textId="793E15DD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9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30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5.7</w:delText>
              </w:r>
            </w:del>
          </w:p>
        </w:tc>
      </w:tr>
      <w:tr w:rsidR="00247E5C" w:rsidRPr="00FF252B" w:rsidDel="007C26D0" w14:paraId="49919760" w14:textId="21FCD783" w:rsidTr="007C26D0">
        <w:trPr>
          <w:del w:id="131" w:author="Qiang Li" w:date="2020-07-31T10:3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132" w:author="Qiang Li" w:date="2020-07-31T10:36:00Z">
              <w:tcPr>
                <w:tcW w:w="2074" w:type="dxa"/>
              </w:tcPr>
            </w:tcPrChange>
          </w:tcPr>
          <w:p w14:paraId="6B062210" w14:textId="6AB9A890" w:rsidR="00247E5C" w:rsidRPr="00FF252B" w:rsidDel="007C26D0" w:rsidRDefault="00247E5C" w:rsidP="007C26D0">
            <w:pPr>
              <w:rPr>
                <w:del w:id="133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34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PDLSCs</w:delText>
              </w:r>
            </w:del>
          </w:p>
        </w:tc>
        <w:tc>
          <w:tcPr>
            <w:tcW w:w="0" w:type="dxa"/>
            <w:vAlign w:val="center"/>
            <w:tcPrChange w:id="135" w:author="Qiang Li" w:date="2020-07-31T10:36:00Z">
              <w:tcPr>
                <w:tcW w:w="2074" w:type="dxa"/>
                <w:vAlign w:val="center"/>
              </w:tcPr>
            </w:tcPrChange>
          </w:tcPr>
          <w:p w14:paraId="6555BAC5" w14:textId="4B0E384E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6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37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77.4</w:delText>
              </w:r>
            </w:del>
          </w:p>
        </w:tc>
        <w:tc>
          <w:tcPr>
            <w:tcW w:w="0" w:type="dxa"/>
            <w:vAlign w:val="center"/>
            <w:tcPrChange w:id="138" w:author="Qiang Li" w:date="2020-07-31T10:36:00Z">
              <w:tcPr>
                <w:tcW w:w="2074" w:type="dxa"/>
                <w:vAlign w:val="center"/>
              </w:tcPr>
            </w:tcPrChange>
          </w:tcPr>
          <w:p w14:paraId="24EAF441" w14:textId="4B803B17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9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40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29.7</w:delText>
              </w:r>
            </w:del>
          </w:p>
        </w:tc>
        <w:tc>
          <w:tcPr>
            <w:tcW w:w="0" w:type="dxa"/>
            <w:vAlign w:val="center"/>
            <w:tcPrChange w:id="141" w:author="Qiang Li" w:date="2020-07-31T10:36:00Z">
              <w:tcPr>
                <w:tcW w:w="2074" w:type="dxa"/>
                <w:vAlign w:val="center"/>
              </w:tcPr>
            </w:tcPrChange>
          </w:tcPr>
          <w:p w14:paraId="64A92F89" w14:textId="54823374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42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43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2.1</w:delText>
              </w:r>
            </w:del>
          </w:p>
        </w:tc>
      </w:tr>
      <w:tr w:rsidR="00247E5C" w:rsidRPr="00FF252B" w:rsidDel="007C26D0" w14:paraId="504F27E8" w14:textId="43F1BA43" w:rsidTr="007C26D0">
        <w:trPr>
          <w:del w:id="144" w:author="Qiang Li" w:date="2020-07-31T10:3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145" w:author="Qiang Li" w:date="2020-07-31T10:36:00Z">
              <w:tcPr>
                <w:tcW w:w="2074" w:type="dxa"/>
              </w:tcPr>
            </w:tcPrChange>
          </w:tcPr>
          <w:p w14:paraId="71691A55" w14:textId="08DF48FE" w:rsidR="00247E5C" w:rsidRPr="00FF252B" w:rsidDel="007C26D0" w:rsidRDefault="00247E5C" w:rsidP="007C26D0">
            <w:pPr>
              <w:rPr>
                <w:del w:id="146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47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BMSCs</w:delText>
              </w:r>
            </w:del>
          </w:p>
        </w:tc>
        <w:tc>
          <w:tcPr>
            <w:tcW w:w="0" w:type="dxa"/>
            <w:vAlign w:val="center"/>
            <w:tcPrChange w:id="148" w:author="Qiang Li" w:date="2020-07-31T10:36:00Z">
              <w:tcPr>
                <w:tcW w:w="2074" w:type="dxa"/>
                <w:vAlign w:val="center"/>
              </w:tcPr>
            </w:tcPrChange>
          </w:tcPr>
          <w:p w14:paraId="682434A0" w14:textId="0F2BDD98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49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50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78.4</w:delText>
              </w:r>
            </w:del>
          </w:p>
        </w:tc>
        <w:tc>
          <w:tcPr>
            <w:tcW w:w="0" w:type="dxa"/>
            <w:vAlign w:val="center"/>
            <w:tcPrChange w:id="151" w:author="Qiang Li" w:date="2020-07-31T10:36:00Z">
              <w:tcPr>
                <w:tcW w:w="2074" w:type="dxa"/>
                <w:vAlign w:val="center"/>
              </w:tcPr>
            </w:tcPrChange>
          </w:tcPr>
          <w:p w14:paraId="5003C0CE" w14:textId="6BDCBD05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52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53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33.7</w:delText>
              </w:r>
            </w:del>
          </w:p>
        </w:tc>
        <w:tc>
          <w:tcPr>
            <w:tcW w:w="0" w:type="dxa"/>
            <w:vAlign w:val="center"/>
            <w:tcPrChange w:id="154" w:author="Qiang Li" w:date="2020-07-31T10:36:00Z">
              <w:tcPr>
                <w:tcW w:w="2074" w:type="dxa"/>
                <w:vAlign w:val="center"/>
              </w:tcPr>
            </w:tcPrChange>
          </w:tcPr>
          <w:p w14:paraId="3B088124" w14:textId="23350446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55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56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2.1</w:delText>
              </w:r>
            </w:del>
          </w:p>
        </w:tc>
      </w:tr>
      <w:tr w:rsidR="00247E5C" w:rsidRPr="00FF252B" w:rsidDel="007C26D0" w14:paraId="33BD3298" w14:textId="7B46FCE5" w:rsidTr="007C26D0">
        <w:trPr>
          <w:del w:id="157" w:author="Qiang Li" w:date="2020-07-31T10:3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158" w:author="Qiang Li" w:date="2020-07-31T10:36:00Z">
              <w:tcPr>
                <w:tcW w:w="2074" w:type="dxa"/>
              </w:tcPr>
            </w:tcPrChange>
          </w:tcPr>
          <w:p w14:paraId="07BAC35B" w14:textId="6ACA31DE" w:rsidR="00247E5C" w:rsidRPr="00FF252B" w:rsidDel="007C26D0" w:rsidRDefault="00247E5C" w:rsidP="007C26D0">
            <w:pPr>
              <w:rPr>
                <w:del w:id="159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60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ADSCs</w:delText>
              </w:r>
            </w:del>
          </w:p>
        </w:tc>
        <w:tc>
          <w:tcPr>
            <w:tcW w:w="0" w:type="dxa"/>
            <w:vAlign w:val="center"/>
            <w:tcPrChange w:id="161" w:author="Qiang Li" w:date="2020-07-31T10:36:00Z">
              <w:tcPr>
                <w:tcW w:w="2074" w:type="dxa"/>
                <w:vAlign w:val="center"/>
              </w:tcPr>
            </w:tcPrChange>
          </w:tcPr>
          <w:p w14:paraId="22E525E5" w14:textId="50B75BFE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62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63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55</w:delText>
              </w:r>
              <w:r w:rsidR="00D35A94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.0</w:delText>
              </w:r>
            </w:del>
          </w:p>
        </w:tc>
        <w:tc>
          <w:tcPr>
            <w:tcW w:w="0" w:type="dxa"/>
            <w:vAlign w:val="center"/>
            <w:tcPrChange w:id="164" w:author="Qiang Li" w:date="2020-07-31T10:36:00Z">
              <w:tcPr>
                <w:tcW w:w="2074" w:type="dxa"/>
                <w:vAlign w:val="center"/>
              </w:tcPr>
            </w:tcPrChange>
          </w:tcPr>
          <w:p w14:paraId="4BEB7FA2" w14:textId="2E661FBA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65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66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13</w:delText>
              </w:r>
            </w:del>
          </w:p>
        </w:tc>
        <w:tc>
          <w:tcPr>
            <w:tcW w:w="0" w:type="dxa"/>
            <w:vAlign w:val="center"/>
            <w:tcPrChange w:id="167" w:author="Qiang Li" w:date="2020-07-31T10:36:00Z">
              <w:tcPr>
                <w:tcW w:w="2074" w:type="dxa"/>
                <w:vAlign w:val="center"/>
              </w:tcPr>
            </w:tcPrChange>
          </w:tcPr>
          <w:p w14:paraId="248C4198" w14:textId="7516805A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68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69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3.2</w:delText>
              </w:r>
            </w:del>
          </w:p>
        </w:tc>
      </w:tr>
      <w:tr w:rsidR="00247E5C" w:rsidRPr="00FF252B" w:rsidDel="007C26D0" w14:paraId="75357034" w14:textId="68AD761C" w:rsidTr="007C26D0">
        <w:trPr>
          <w:del w:id="170" w:author="Qiang Li" w:date="2020-07-31T10:3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171" w:author="Qiang Li" w:date="2020-07-31T10:36:00Z">
              <w:tcPr>
                <w:tcW w:w="2074" w:type="dxa"/>
              </w:tcPr>
            </w:tcPrChange>
          </w:tcPr>
          <w:p w14:paraId="7C4ACAE8" w14:textId="36E3CB68" w:rsidR="00247E5C" w:rsidRPr="00FF252B" w:rsidDel="007C26D0" w:rsidRDefault="00247E5C" w:rsidP="007C26D0">
            <w:pPr>
              <w:rPr>
                <w:del w:id="172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73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DPSCs</w:delText>
              </w:r>
            </w:del>
          </w:p>
        </w:tc>
        <w:tc>
          <w:tcPr>
            <w:tcW w:w="0" w:type="dxa"/>
            <w:vAlign w:val="center"/>
            <w:tcPrChange w:id="174" w:author="Qiang Li" w:date="2020-07-31T10:36:00Z">
              <w:tcPr>
                <w:tcW w:w="2074" w:type="dxa"/>
                <w:vAlign w:val="center"/>
              </w:tcPr>
            </w:tcPrChange>
          </w:tcPr>
          <w:p w14:paraId="5C571061" w14:textId="62548F65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75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76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41</w:delText>
              </w:r>
              <w:r w:rsidR="00D35A94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.0</w:delText>
              </w:r>
            </w:del>
          </w:p>
        </w:tc>
        <w:tc>
          <w:tcPr>
            <w:tcW w:w="0" w:type="dxa"/>
            <w:vAlign w:val="center"/>
            <w:tcPrChange w:id="177" w:author="Qiang Li" w:date="2020-07-31T10:36:00Z">
              <w:tcPr>
                <w:tcW w:w="2074" w:type="dxa"/>
                <w:vAlign w:val="center"/>
              </w:tcPr>
            </w:tcPrChange>
          </w:tcPr>
          <w:p w14:paraId="131C3ADF" w14:textId="71E9C0B3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78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79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18</w:delText>
              </w:r>
            </w:del>
          </w:p>
        </w:tc>
        <w:tc>
          <w:tcPr>
            <w:tcW w:w="0" w:type="dxa"/>
            <w:vAlign w:val="center"/>
            <w:tcPrChange w:id="180" w:author="Qiang Li" w:date="2020-07-31T10:36:00Z">
              <w:tcPr>
                <w:tcW w:w="2074" w:type="dxa"/>
                <w:vAlign w:val="center"/>
              </w:tcPr>
            </w:tcPrChange>
          </w:tcPr>
          <w:p w14:paraId="3D0B4A7D" w14:textId="24D3B402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81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82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3.9</w:delText>
              </w:r>
            </w:del>
          </w:p>
        </w:tc>
      </w:tr>
      <w:tr w:rsidR="00247E5C" w:rsidRPr="00FF252B" w:rsidDel="007C26D0" w14:paraId="5B61CA1F" w14:textId="526B2EB9" w:rsidTr="007C26D0">
        <w:trPr>
          <w:del w:id="183" w:author="Qiang Li" w:date="2020-07-31T10:3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184" w:author="Qiang Li" w:date="2020-07-31T10:36:00Z">
              <w:tcPr>
                <w:tcW w:w="2074" w:type="dxa"/>
              </w:tcPr>
            </w:tcPrChange>
          </w:tcPr>
          <w:p w14:paraId="1E1E7015" w14:textId="437B7992" w:rsidR="00247E5C" w:rsidRPr="00FF252B" w:rsidDel="007C26D0" w:rsidRDefault="00247E5C" w:rsidP="007C26D0">
            <w:pPr>
              <w:rPr>
                <w:del w:id="185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86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GMSCs</w:delText>
              </w:r>
            </w:del>
          </w:p>
        </w:tc>
        <w:tc>
          <w:tcPr>
            <w:tcW w:w="0" w:type="dxa"/>
            <w:vAlign w:val="center"/>
            <w:tcPrChange w:id="187" w:author="Qiang Li" w:date="2020-07-31T10:36:00Z">
              <w:tcPr>
                <w:tcW w:w="2074" w:type="dxa"/>
                <w:vAlign w:val="center"/>
              </w:tcPr>
            </w:tcPrChange>
          </w:tcPr>
          <w:p w14:paraId="10BE8C68" w14:textId="09DD1A58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88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89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41.8</w:delText>
              </w:r>
            </w:del>
          </w:p>
        </w:tc>
        <w:tc>
          <w:tcPr>
            <w:tcW w:w="0" w:type="dxa"/>
            <w:vAlign w:val="center"/>
            <w:tcPrChange w:id="190" w:author="Qiang Li" w:date="2020-07-31T10:36:00Z">
              <w:tcPr>
                <w:tcW w:w="2074" w:type="dxa"/>
                <w:vAlign w:val="center"/>
              </w:tcPr>
            </w:tcPrChange>
          </w:tcPr>
          <w:p w14:paraId="791D1CC9" w14:textId="2D9535FB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1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92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5.7</w:delText>
              </w:r>
            </w:del>
          </w:p>
        </w:tc>
        <w:tc>
          <w:tcPr>
            <w:tcW w:w="0" w:type="dxa"/>
            <w:vAlign w:val="center"/>
            <w:tcPrChange w:id="193" w:author="Qiang Li" w:date="2020-07-31T10:36:00Z">
              <w:tcPr>
                <w:tcW w:w="2074" w:type="dxa"/>
                <w:vAlign w:val="center"/>
              </w:tcPr>
            </w:tcPrChange>
          </w:tcPr>
          <w:p w14:paraId="6CE65543" w14:textId="7709EA37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4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95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3.9</w:delText>
              </w:r>
            </w:del>
          </w:p>
        </w:tc>
      </w:tr>
      <w:tr w:rsidR="00247E5C" w:rsidRPr="00FF252B" w:rsidDel="007C26D0" w14:paraId="35A780A5" w14:textId="333F0935" w:rsidTr="007C26D0">
        <w:trPr>
          <w:del w:id="196" w:author="Qiang Li" w:date="2020-07-31T10:3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4"/>
            <w:tcPrChange w:id="197" w:author="Qiang Li" w:date="2020-07-31T10:36:00Z">
              <w:tcPr>
                <w:tcW w:w="8296" w:type="dxa"/>
                <w:gridSpan w:val="4"/>
              </w:tcPr>
            </w:tcPrChange>
          </w:tcPr>
          <w:p w14:paraId="5193FEEC" w14:textId="2A6D03FF" w:rsidR="00247E5C" w:rsidRPr="00FF252B" w:rsidDel="007C26D0" w:rsidRDefault="00247E5C" w:rsidP="007C26D0">
            <w:pPr>
              <w:jc w:val="left"/>
              <w:rPr>
                <w:del w:id="198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199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Outcome 3 NPDL</w:delText>
              </w:r>
            </w:del>
          </w:p>
        </w:tc>
      </w:tr>
      <w:tr w:rsidR="00247E5C" w:rsidRPr="00FF252B" w:rsidDel="007C26D0" w14:paraId="2B7AB50B" w14:textId="62177DA8" w:rsidTr="007C26D0">
        <w:trPr>
          <w:del w:id="200" w:author="Qiang Li" w:date="2020-07-31T10:3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201" w:author="Qiang Li" w:date="2020-07-31T10:36:00Z">
              <w:tcPr>
                <w:tcW w:w="2074" w:type="dxa"/>
              </w:tcPr>
            </w:tcPrChange>
          </w:tcPr>
          <w:p w14:paraId="75FF1CC5" w14:textId="017681D7" w:rsidR="00247E5C" w:rsidRPr="00FF252B" w:rsidDel="007C26D0" w:rsidRDefault="00247E5C" w:rsidP="007C26D0">
            <w:pPr>
              <w:rPr>
                <w:del w:id="202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203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Treatment</w:delText>
              </w:r>
            </w:del>
          </w:p>
        </w:tc>
        <w:tc>
          <w:tcPr>
            <w:tcW w:w="0" w:type="dxa"/>
            <w:vAlign w:val="center"/>
            <w:tcPrChange w:id="204" w:author="Qiang Li" w:date="2020-07-31T10:36:00Z">
              <w:tcPr>
                <w:tcW w:w="2074" w:type="dxa"/>
                <w:vAlign w:val="center"/>
              </w:tcPr>
            </w:tcPrChange>
          </w:tcPr>
          <w:p w14:paraId="56FFA1CF" w14:textId="0631BE3B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5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206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SUCRA</w:delText>
              </w:r>
            </w:del>
          </w:p>
        </w:tc>
        <w:tc>
          <w:tcPr>
            <w:tcW w:w="0" w:type="dxa"/>
            <w:vAlign w:val="center"/>
            <w:tcPrChange w:id="207" w:author="Qiang Li" w:date="2020-07-31T10:36:00Z">
              <w:tcPr>
                <w:tcW w:w="2074" w:type="dxa"/>
                <w:vAlign w:val="center"/>
              </w:tcPr>
            </w:tcPrChange>
          </w:tcPr>
          <w:p w14:paraId="27EF5FF0" w14:textId="45A574C0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8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209" w:author="Qiang Li" w:date="2020-07-31T10:38:00Z">
              <w:r w:rsidRPr="00247E5C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Mean </w:delText>
              </w:r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PrBest</w:delText>
              </w:r>
            </w:del>
          </w:p>
        </w:tc>
        <w:tc>
          <w:tcPr>
            <w:tcW w:w="0" w:type="dxa"/>
            <w:vAlign w:val="center"/>
            <w:tcPrChange w:id="210" w:author="Qiang Li" w:date="2020-07-31T10:36:00Z">
              <w:tcPr>
                <w:tcW w:w="2074" w:type="dxa"/>
                <w:vAlign w:val="center"/>
              </w:tcPr>
            </w:tcPrChange>
          </w:tcPr>
          <w:p w14:paraId="25403695" w14:textId="38EFC9A4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11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212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Mean</w:delText>
              </w:r>
              <w:r w:rsidRPr="00247E5C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</w:delText>
              </w:r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Rank</w:delText>
              </w:r>
            </w:del>
          </w:p>
        </w:tc>
      </w:tr>
      <w:tr w:rsidR="00247E5C" w:rsidRPr="00FF252B" w:rsidDel="007C26D0" w14:paraId="5C28F04D" w14:textId="10238A50" w:rsidTr="007C26D0">
        <w:trPr>
          <w:del w:id="213" w:author="Qiang Li" w:date="2020-07-31T10:3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214" w:author="Qiang Li" w:date="2020-07-31T10:36:00Z">
              <w:tcPr>
                <w:tcW w:w="2074" w:type="dxa"/>
              </w:tcPr>
            </w:tcPrChange>
          </w:tcPr>
          <w:p w14:paraId="1D802257" w14:textId="3BCD6D7C" w:rsidR="00247E5C" w:rsidRPr="00FF252B" w:rsidDel="007C26D0" w:rsidRDefault="00F95008" w:rsidP="007C26D0">
            <w:pPr>
              <w:rPr>
                <w:del w:id="215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216" w:author="Qiang Li" w:date="2020-07-31T10:38:00Z">
              <w:r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CCs</w:delText>
              </w:r>
            </w:del>
          </w:p>
        </w:tc>
        <w:tc>
          <w:tcPr>
            <w:tcW w:w="0" w:type="dxa"/>
            <w:vAlign w:val="center"/>
            <w:tcPrChange w:id="217" w:author="Qiang Li" w:date="2020-07-31T10:36:00Z">
              <w:tcPr>
                <w:tcW w:w="2074" w:type="dxa"/>
                <w:vAlign w:val="center"/>
              </w:tcPr>
            </w:tcPrChange>
          </w:tcPr>
          <w:p w14:paraId="57B2380C" w14:textId="119FF668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18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219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11.3</w:delText>
              </w:r>
            </w:del>
          </w:p>
        </w:tc>
        <w:tc>
          <w:tcPr>
            <w:tcW w:w="0" w:type="dxa"/>
            <w:vAlign w:val="center"/>
            <w:tcPrChange w:id="220" w:author="Qiang Li" w:date="2020-07-31T10:36:00Z">
              <w:tcPr>
                <w:tcW w:w="2074" w:type="dxa"/>
                <w:vAlign w:val="center"/>
              </w:tcPr>
            </w:tcPrChange>
          </w:tcPr>
          <w:p w14:paraId="6B1D1965" w14:textId="20D3BBDE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1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222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0</w:delText>
              </w:r>
            </w:del>
          </w:p>
        </w:tc>
        <w:tc>
          <w:tcPr>
            <w:tcW w:w="0" w:type="dxa"/>
            <w:vAlign w:val="center"/>
            <w:tcPrChange w:id="223" w:author="Qiang Li" w:date="2020-07-31T10:36:00Z">
              <w:tcPr>
                <w:tcW w:w="2074" w:type="dxa"/>
                <w:vAlign w:val="center"/>
              </w:tcPr>
            </w:tcPrChange>
          </w:tcPr>
          <w:p w14:paraId="56642D41" w14:textId="69F5A764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4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225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5.4</w:delText>
              </w:r>
            </w:del>
          </w:p>
        </w:tc>
      </w:tr>
      <w:tr w:rsidR="00247E5C" w:rsidRPr="00FF252B" w:rsidDel="007C26D0" w14:paraId="11E33A96" w14:textId="10DCBA4A" w:rsidTr="007C26D0">
        <w:trPr>
          <w:del w:id="226" w:author="Qiang Li" w:date="2020-07-31T10:3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227" w:author="Qiang Li" w:date="2020-07-31T10:36:00Z">
              <w:tcPr>
                <w:tcW w:w="2074" w:type="dxa"/>
              </w:tcPr>
            </w:tcPrChange>
          </w:tcPr>
          <w:p w14:paraId="2997A413" w14:textId="7BB52D4B" w:rsidR="00247E5C" w:rsidRPr="00FF252B" w:rsidDel="007C26D0" w:rsidRDefault="00247E5C" w:rsidP="007C26D0">
            <w:pPr>
              <w:rPr>
                <w:del w:id="228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229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PDLSCs</w:delText>
              </w:r>
            </w:del>
          </w:p>
        </w:tc>
        <w:tc>
          <w:tcPr>
            <w:tcW w:w="0" w:type="dxa"/>
            <w:vAlign w:val="center"/>
            <w:tcPrChange w:id="230" w:author="Qiang Li" w:date="2020-07-31T10:36:00Z">
              <w:tcPr>
                <w:tcW w:w="2074" w:type="dxa"/>
                <w:vAlign w:val="center"/>
              </w:tcPr>
            </w:tcPrChange>
          </w:tcPr>
          <w:p w14:paraId="397E282C" w14:textId="01CFB2FA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31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232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84.7</w:delText>
              </w:r>
            </w:del>
          </w:p>
        </w:tc>
        <w:tc>
          <w:tcPr>
            <w:tcW w:w="0" w:type="dxa"/>
            <w:vAlign w:val="center"/>
            <w:tcPrChange w:id="233" w:author="Qiang Li" w:date="2020-07-31T10:36:00Z">
              <w:tcPr>
                <w:tcW w:w="2074" w:type="dxa"/>
                <w:vAlign w:val="center"/>
              </w:tcPr>
            </w:tcPrChange>
          </w:tcPr>
          <w:p w14:paraId="37D7ED76" w14:textId="7C07DBF1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34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235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45.2</w:delText>
              </w:r>
            </w:del>
          </w:p>
        </w:tc>
        <w:tc>
          <w:tcPr>
            <w:tcW w:w="0" w:type="dxa"/>
            <w:vAlign w:val="center"/>
            <w:tcPrChange w:id="236" w:author="Qiang Li" w:date="2020-07-31T10:36:00Z">
              <w:tcPr>
                <w:tcW w:w="2074" w:type="dxa"/>
                <w:vAlign w:val="center"/>
              </w:tcPr>
            </w:tcPrChange>
          </w:tcPr>
          <w:p w14:paraId="71BD9AA9" w14:textId="5694430A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37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238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1.8</w:delText>
              </w:r>
            </w:del>
          </w:p>
        </w:tc>
      </w:tr>
      <w:tr w:rsidR="00247E5C" w:rsidRPr="00FF252B" w:rsidDel="007C26D0" w14:paraId="68255466" w14:textId="757B3CF1" w:rsidTr="007C26D0">
        <w:trPr>
          <w:del w:id="239" w:author="Qiang Li" w:date="2020-07-31T10:3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240" w:author="Qiang Li" w:date="2020-07-31T10:36:00Z">
              <w:tcPr>
                <w:tcW w:w="2074" w:type="dxa"/>
              </w:tcPr>
            </w:tcPrChange>
          </w:tcPr>
          <w:p w14:paraId="554B4344" w14:textId="76B3A08D" w:rsidR="00247E5C" w:rsidRPr="00FF252B" w:rsidDel="007C26D0" w:rsidRDefault="00247E5C" w:rsidP="007C26D0">
            <w:pPr>
              <w:rPr>
                <w:del w:id="241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242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BMSCs</w:delText>
              </w:r>
            </w:del>
          </w:p>
        </w:tc>
        <w:tc>
          <w:tcPr>
            <w:tcW w:w="0" w:type="dxa"/>
            <w:vAlign w:val="center"/>
            <w:tcPrChange w:id="243" w:author="Qiang Li" w:date="2020-07-31T10:36:00Z">
              <w:tcPr>
                <w:tcW w:w="2074" w:type="dxa"/>
                <w:vAlign w:val="center"/>
              </w:tcPr>
            </w:tcPrChange>
          </w:tcPr>
          <w:p w14:paraId="43605913" w14:textId="376F45E6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4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245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72.8</w:delText>
              </w:r>
            </w:del>
          </w:p>
        </w:tc>
        <w:tc>
          <w:tcPr>
            <w:tcW w:w="0" w:type="dxa"/>
            <w:vAlign w:val="center"/>
            <w:tcPrChange w:id="246" w:author="Qiang Li" w:date="2020-07-31T10:36:00Z">
              <w:tcPr>
                <w:tcW w:w="2074" w:type="dxa"/>
                <w:vAlign w:val="center"/>
              </w:tcPr>
            </w:tcPrChange>
          </w:tcPr>
          <w:p w14:paraId="624611C8" w14:textId="25845230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7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248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19.1</w:delText>
              </w:r>
            </w:del>
          </w:p>
        </w:tc>
        <w:tc>
          <w:tcPr>
            <w:tcW w:w="0" w:type="dxa"/>
            <w:vAlign w:val="center"/>
            <w:tcPrChange w:id="249" w:author="Qiang Li" w:date="2020-07-31T10:36:00Z">
              <w:tcPr>
                <w:tcW w:w="2074" w:type="dxa"/>
                <w:vAlign w:val="center"/>
              </w:tcPr>
            </w:tcPrChange>
          </w:tcPr>
          <w:p w14:paraId="3525045E" w14:textId="3CF74768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50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251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2.4</w:delText>
              </w:r>
            </w:del>
          </w:p>
        </w:tc>
      </w:tr>
      <w:tr w:rsidR="00247E5C" w:rsidRPr="00FF252B" w:rsidDel="007C26D0" w14:paraId="0B8D5F95" w14:textId="3BDACBF9" w:rsidTr="007C26D0">
        <w:trPr>
          <w:del w:id="252" w:author="Qiang Li" w:date="2020-07-31T10:3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253" w:author="Qiang Li" w:date="2020-07-31T10:36:00Z">
              <w:tcPr>
                <w:tcW w:w="2074" w:type="dxa"/>
              </w:tcPr>
            </w:tcPrChange>
          </w:tcPr>
          <w:p w14:paraId="7B23CD7A" w14:textId="4004C966" w:rsidR="00247E5C" w:rsidRPr="00FF252B" w:rsidDel="007C26D0" w:rsidRDefault="00247E5C" w:rsidP="007C26D0">
            <w:pPr>
              <w:rPr>
                <w:del w:id="254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255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ADSCs</w:delText>
              </w:r>
            </w:del>
          </w:p>
        </w:tc>
        <w:tc>
          <w:tcPr>
            <w:tcW w:w="0" w:type="dxa"/>
            <w:vAlign w:val="center"/>
            <w:tcPrChange w:id="256" w:author="Qiang Li" w:date="2020-07-31T10:36:00Z">
              <w:tcPr>
                <w:tcW w:w="2074" w:type="dxa"/>
                <w:vAlign w:val="center"/>
              </w:tcPr>
            </w:tcPrChange>
          </w:tcPr>
          <w:p w14:paraId="278ECE43" w14:textId="65A5A1D5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57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258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37.2</w:delText>
              </w:r>
            </w:del>
          </w:p>
        </w:tc>
        <w:tc>
          <w:tcPr>
            <w:tcW w:w="0" w:type="dxa"/>
            <w:vAlign w:val="center"/>
            <w:tcPrChange w:id="259" w:author="Qiang Li" w:date="2020-07-31T10:36:00Z">
              <w:tcPr>
                <w:tcW w:w="2074" w:type="dxa"/>
                <w:vAlign w:val="center"/>
              </w:tcPr>
            </w:tcPrChange>
          </w:tcPr>
          <w:p w14:paraId="2C8BAD71" w14:textId="5B3C0DEE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60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261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5.2</w:delText>
              </w:r>
            </w:del>
          </w:p>
        </w:tc>
        <w:tc>
          <w:tcPr>
            <w:tcW w:w="0" w:type="dxa"/>
            <w:vAlign w:val="center"/>
            <w:tcPrChange w:id="262" w:author="Qiang Li" w:date="2020-07-31T10:36:00Z">
              <w:tcPr>
                <w:tcW w:w="2074" w:type="dxa"/>
                <w:vAlign w:val="center"/>
              </w:tcPr>
            </w:tcPrChange>
          </w:tcPr>
          <w:p w14:paraId="05899E5F" w14:textId="5A9C5E4E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63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264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4.1</w:delText>
              </w:r>
            </w:del>
          </w:p>
        </w:tc>
      </w:tr>
      <w:tr w:rsidR="00247E5C" w:rsidRPr="00FF252B" w:rsidDel="007C26D0" w14:paraId="3C71D041" w14:textId="1C4D5516" w:rsidTr="007C26D0">
        <w:trPr>
          <w:del w:id="265" w:author="Qiang Li" w:date="2020-07-31T10:3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266" w:author="Qiang Li" w:date="2020-07-31T10:36:00Z">
              <w:tcPr>
                <w:tcW w:w="2074" w:type="dxa"/>
              </w:tcPr>
            </w:tcPrChange>
          </w:tcPr>
          <w:p w14:paraId="49988C07" w14:textId="6B388EA4" w:rsidR="00247E5C" w:rsidRPr="00FF252B" w:rsidDel="007C26D0" w:rsidRDefault="00247E5C" w:rsidP="007C26D0">
            <w:pPr>
              <w:rPr>
                <w:del w:id="267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268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DPSCs</w:delText>
              </w:r>
            </w:del>
          </w:p>
        </w:tc>
        <w:tc>
          <w:tcPr>
            <w:tcW w:w="0" w:type="dxa"/>
            <w:vAlign w:val="center"/>
            <w:tcPrChange w:id="269" w:author="Qiang Li" w:date="2020-07-31T10:36:00Z">
              <w:tcPr>
                <w:tcW w:w="2074" w:type="dxa"/>
                <w:vAlign w:val="center"/>
              </w:tcPr>
            </w:tcPrChange>
          </w:tcPr>
          <w:p w14:paraId="7C40CB85" w14:textId="69F85C68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70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271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62.2</w:delText>
              </w:r>
            </w:del>
          </w:p>
        </w:tc>
        <w:tc>
          <w:tcPr>
            <w:tcW w:w="0" w:type="dxa"/>
            <w:vAlign w:val="center"/>
            <w:tcPrChange w:id="272" w:author="Qiang Li" w:date="2020-07-31T10:36:00Z">
              <w:tcPr>
                <w:tcW w:w="2074" w:type="dxa"/>
                <w:vAlign w:val="center"/>
              </w:tcPr>
            </w:tcPrChange>
          </w:tcPr>
          <w:p w14:paraId="5CCCAB7F" w14:textId="640F8FB4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73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274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30.1</w:delText>
              </w:r>
            </w:del>
          </w:p>
        </w:tc>
        <w:tc>
          <w:tcPr>
            <w:tcW w:w="0" w:type="dxa"/>
            <w:vAlign w:val="center"/>
            <w:tcPrChange w:id="275" w:author="Qiang Li" w:date="2020-07-31T10:36:00Z">
              <w:tcPr>
                <w:tcW w:w="2074" w:type="dxa"/>
                <w:vAlign w:val="center"/>
              </w:tcPr>
            </w:tcPrChange>
          </w:tcPr>
          <w:p w14:paraId="32DBFC7B" w14:textId="22727709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76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277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2.9</w:delText>
              </w:r>
            </w:del>
          </w:p>
        </w:tc>
      </w:tr>
      <w:tr w:rsidR="00247E5C" w:rsidRPr="00FF252B" w:rsidDel="007C26D0" w14:paraId="45221743" w14:textId="2B035B74" w:rsidTr="007C26D0">
        <w:trPr>
          <w:del w:id="278" w:author="Qiang Li" w:date="2020-07-31T10:3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279" w:author="Qiang Li" w:date="2020-07-31T10:36:00Z">
              <w:tcPr>
                <w:tcW w:w="2074" w:type="dxa"/>
              </w:tcPr>
            </w:tcPrChange>
          </w:tcPr>
          <w:p w14:paraId="754F11B8" w14:textId="0BF08561" w:rsidR="00247E5C" w:rsidRPr="00FF252B" w:rsidDel="007C26D0" w:rsidRDefault="00247E5C" w:rsidP="007C26D0">
            <w:pPr>
              <w:rPr>
                <w:del w:id="280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281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GMSCs</w:delText>
              </w:r>
            </w:del>
          </w:p>
        </w:tc>
        <w:tc>
          <w:tcPr>
            <w:tcW w:w="0" w:type="dxa"/>
            <w:vAlign w:val="center"/>
            <w:tcPrChange w:id="282" w:author="Qiang Li" w:date="2020-07-31T10:36:00Z">
              <w:tcPr>
                <w:tcW w:w="2074" w:type="dxa"/>
                <w:vAlign w:val="center"/>
              </w:tcPr>
            </w:tcPrChange>
          </w:tcPr>
          <w:p w14:paraId="7567C450" w14:textId="2E7F7A50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83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284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31.9</w:delText>
              </w:r>
            </w:del>
          </w:p>
        </w:tc>
        <w:tc>
          <w:tcPr>
            <w:tcW w:w="0" w:type="dxa"/>
            <w:vAlign w:val="center"/>
            <w:tcPrChange w:id="285" w:author="Qiang Li" w:date="2020-07-31T10:36:00Z">
              <w:tcPr>
                <w:tcW w:w="2074" w:type="dxa"/>
                <w:vAlign w:val="center"/>
              </w:tcPr>
            </w:tcPrChange>
          </w:tcPr>
          <w:p w14:paraId="28E336A9" w14:textId="4852D564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86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287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0.4</w:delText>
              </w:r>
            </w:del>
          </w:p>
        </w:tc>
        <w:tc>
          <w:tcPr>
            <w:tcW w:w="0" w:type="dxa"/>
            <w:vAlign w:val="center"/>
            <w:tcPrChange w:id="288" w:author="Qiang Li" w:date="2020-07-31T10:36:00Z">
              <w:tcPr>
                <w:tcW w:w="2074" w:type="dxa"/>
                <w:vAlign w:val="center"/>
              </w:tcPr>
            </w:tcPrChange>
          </w:tcPr>
          <w:p w14:paraId="2FB4C624" w14:textId="722FB36D" w:rsidR="00247E5C" w:rsidRPr="00FF252B" w:rsidDel="007C26D0" w:rsidRDefault="00247E5C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89" w:author="Qiang Li" w:date="2020-07-31T10:38:00Z"/>
                <w:rFonts w:ascii="Times New Roman" w:hAnsi="Times New Roman" w:cs="Times New Roman"/>
                <w:sz w:val="24"/>
                <w:szCs w:val="24"/>
              </w:rPr>
            </w:pPr>
            <w:del w:id="290" w:author="Qiang Li" w:date="2020-07-31T10:38:00Z">
              <w:r w:rsidRPr="00FF252B" w:rsidDel="007C26D0">
                <w:rPr>
                  <w:rFonts w:ascii="Times New Roman" w:hAnsi="Times New Roman" w:cs="Times New Roman"/>
                  <w:sz w:val="24"/>
                  <w:szCs w:val="24"/>
                </w:rPr>
                <w:delText>4.4</w:delText>
              </w:r>
            </w:del>
          </w:p>
        </w:tc>
      </w:tr>
    </w:tbl>
    <w:tbl>
      <w:tblPr>
        <w:tblStyle w:val="1"/>
        <w:tblpPr w:leftFromText="180" w:rightFromText="180" w:vertAnchor="page" w:horzAnchor="margin" w:tblpY="2699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C26D0" w:rsidRPr="00FF252B" w14:paraId="7077BC36" w14:textId="77777777" w:rsidTr="007C26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291" w:author="Qiang Li" w:date="2020-07-31T10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4"/>
          </w:tcPr>
          <w:p w14:paraId="65F12DD2" w14:textId="77777777" w:rsidR="007C26D0" w:rsidRPr="00FF252B" w:rsidRDefault="007C26D0" w:rsidP="007C26D0">
            <w:pPr>
              <w:rPr>
                <w:ins w:id="292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293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Outcome 1 NB</w:t>
              </w:r>
            </w:ins>
          </w:p>
        </w:tc>
      </w:tr>
      <w:tr w:rsidR="007C26D0" w:rsidRPr="00FF252B" w14:paraId="10EBD5A2" w14:textId="77777777" w:rsidTr="007C26D0">
        <w:trPr>
          <w:ins w:id="294" w:author="Qiang Li" w:date="2020-07-31T10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3C7C452D" w14:textId="77777777" w:rsidR="007C26D0" w:rsidRPr="00FF252B" w:rsidRDefault="007C26D0" w:rsidP="007C26D0">
            <w:pPr>
              <w:rPr>
                <w:ins w:id="295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296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Treatment</w:t>
              </w:r>
            </w:ins>
          </w:p>
        </w:tc>
        <w:tc>
          <w:tcPr>
            <w:tcW w:w="2074" w:type="dxa"/>
            <w:vAlign w:val="center"/>
          </w:tcPr>
          <w:p w14:paraId="06769602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7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298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SUCRA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(%)</w:t>
              </w:r>
            </w:ins>
          </w:p>
        </w:tc>
        <w:tc>
          <w:tcPr>
            <w:tcW w:w="2074" w:type="dxa"/>
            <w:vAlign w:val="center"/>
          </w:tcPr>
          <w:p w14:paraId="0E658938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9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00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 xml:space="preserve">Mean </w:t>
              </w:r>
              <w:proofErr w:type="spellStart"/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PrBest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(%)</w:t>
              </w:r>
            </w:ins>
          </w:p>
        </w:tc>
        <w:tc>
          <w:tcPr>
            <w:tcW w:w="2074" w:type="dxa"/>
            <w:vAlign w:val="center"/>
          </w:tcPr>
          <w:p w14:paraId="684DEF8D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1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02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Mean Rank</w:t>
              </w:r>
            </w:ins>
          </w:p>
        </w:tc>
      </w:tr>
      <w:tr w:rsidR="007C26D0" w:rsidRPr="00FF252B" w14:paraId="6235DF5E" w14:textId="77777777" w:rsidTr="007C26D0">
        <w:trPr>
          <w:ins w:id="303" w:author="Qiang Li" w:date="2020-07-31T10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426F606C" w14:textId="77777777" w:rsidR="007C26D0" w:rsidRPr="00FF252B" w:rsidRDefault="007C26D0" w:rsidP="007C26D0">
            <w:pPr>
              <w:rPr>
                <w:ins w:id="304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05" w:author="Qiang Li" w:date="2020-07-31T10:39:00Z">
              <w:r>
                <w:rPr>
                  <w:rFonts w:ascii="Times New Roman" w:hAnsi="Times New Roman" w:cs="Times New Roman"/>
                  <w:sz w:val="24"/>
                  <w:szCs w:val="24"/>
                </w:rPr>
                <w:t>CCs</w:t>
              </w:r>
            </w:ins>
          </w:p>
        </w:tc>
        <w:tc>
          <w:tcPr>
            <w:tcW w:w="2074" w:type="dxa"/>
            <w:vAlign w:val="center"/>
          </w:tcPr>
          <w:p w14:paraId="45D2EE65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6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07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7.4</w:t>
              </w:r>
            </w:ins>
          </w:p>
        </w:tc>
        <w:tc>
          <w:tcPr>
            <w:tcW w:w="2074" w:type="dxa"/>
            <w:vAlign w:val="center"/>
          </w:tcPr>
          <w:p w14:paraId="48106664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8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09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0</w:t>
              </w:r>
            </w:ins>
          </w:p>
        </w:tc>
        <w:tc>
          <w:tcPr>
            <w:tcW w:w="2074" w:type="dxa"/>
            <w:vAlign w:val="center"/>
          </w:tcPr>
          <w:p w14:paraId="3834F208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0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11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5.6</w:t>
              </w:r>
            </w:ins>
          </w:p>
        </w:tc>
      </w:tr>
      <w:tr w:rsidR="007C26D0" w:rsidRPr="00FF252B" w14:paraId="62B61D04" w14:textId="77777777" w:rsidTr="007C26D0">
        <w:trPr>
          <w:ins w:id="312" w:author="Qiang Li" w:date="2020-07-31T10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47C6F768" w14:textId="77777777" w:rsidR="007C26D0" w:rsidRPr="00FF252B" w:rsidRDefault="007C26D0" w:rsidP="007C26D0">
            <w:pPr>
              <w:rPr>
                <w:ins w:id="313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14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PDLSCs</w:t>
              </w:r>
            </w:ins>
          </w:p>
        </w:tc>
        <w:tc>
          <w:tcPr>
            <w:tcW w:w="2074" w:type="dxa"/>
            <w:vAlign w:val="center"/>
          </w:tcPr>
          <w:p w14:paraId="370E3DF4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5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16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74.8</w:t>
              </w:r>
            </w:ins>
          </w:p>
        </w:tc>
        <w:tc>
          <w:tcPr>
            <w:tcW w:w="2074" w:type="dxa"/>
            <w:vAlign w:val="center"/>
          </w:tcPr>
          <w:p w14:paraId="386B8611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7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18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25.3</w:t>
              </w:r>
            </w:ins>
          </w:p>
        </w:tc>
        <w:tc>
          <w:tcPr>
            <w:tcW w:w="2074" w:type="dxa"/>
            <w:vAlign w:val="center"/>
          </w:tcPr>
          <w:p w14:paraId="10031E82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9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20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2.3</w:t>
              </w:r>
            </w:ins>
          </w:p>
        </w:tc>
      </w:tr>
      <w:tr w:rsidR="007C26D0" w:rsidRPr="00FF252B" w14:paraId="21D0526A" w14:textId="77777777" w:rsidTr="007C26D0">
        <w:trPr>
          <w:ins w:id="321" w:author="Qiang Li" w:date="2020-07-31T10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7F8420B4" w14:textId="77777777" w:rsidR="007C26D0" w:rsidRPr="00FF252B" w:rsidRDefault="007C26D0" w:rsidP="007C26D0">
            <w:pPr>
              <w:rPr>
                <w:ins w:id="322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23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BMSCs</w:t>
              </w:r>
            </w:ins>
          </w:p>
        </w:tc>
        <w:tc>
          <w:tcPr>
            <w:tcW w:w="2074" w:type="dxa"/>
            <w:vAlign w:val="center"/>
          </w:tcPr>
          <w:p w14:paraId="0AE79C12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4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25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75.0</w:t>
              </w:r>
            </w:ins>
          </w:p>
        </w:tc>
        <w:tc>
          <w:tcPr>
            <w:tcW w:w="2074" w:type="dxa"/>
            <w:vAlign w:val="center"/>
          </w:tcPr>
          <w:p w14:paraId="725B099F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6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27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27.3</w:t>
              </w:r>
            </w:ins>
          </w:p>
        </w:tc>
        <w:tc>
          <w:tcPr>
            <w:tcW w:w="2074" w:type="dxa"/>
            <w:vAlign w:val="center"/>
          </w:tcPr>
          <w:p w14:paraId="298D039C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8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29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2.3</w:t>
              </w:r>
            </w:ins>
          </w:p>
        </w:tc>
      </w:tr>
      <w:tr w:rsidR="007C26D0" w:rsidRPr="00FF252B" w14:paraId="35E8C229" w14:textId="77777777" w:rsidTr="007C26D0">
        <w:trPr>
          <w:ins w:id="330" w:author="Qiang Li" w:date="2020-07-31T10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4FF65EB6" w14:textId="77777777" w:rsidR="007C26D0" w:rsidRPr="00FF252B" w:rsidRDefault="007C26D0" w:rsidP="007C26D0">
            <w:pPr>
              <w:rPr>
                <w:ins w:id="331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32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ADSCs</w:t>
              </w:r>
            </w:ins>
          </w:p>
        </w:tc>
        <w:tc>
          <w:tcPr>
            <w:tcW w:w="2074" w:type="dxa"/>
            <w:vAlign w:val="center"/>
          </w:tcPr>
          <w:p w14:paraId="399C3A6B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33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34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56.4</w:t>
              </w:r>
            </w:ins>
          </w:p>
        </w:tc>
        <w:tc>
          <w:tcPr>
            <w:tcW w:w="2074" w:type="dxa"/>
            <w:vAlign w:val="center"/>
          </w:tcPr>
          <w:p w14:paraId="3979ED98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35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36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25.2</w:t>
              </w:r>
            </w:ins>
          </w:p>
        </w:tc>
        <w:tc>
          <w:tcPr>
            <w:tcW w:w="2074" w:type="dxa"/>
            <w:vAlign w:val="center"/>
          </w:tcPr>
          <w:p w14:paraId="159CA814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37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38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3.2</w:t>
              </w:r>
            </w:ins>
          </w:p>
        </w:tc>
      </w:tr>
      <w:tr w:rsidR="007C26D0" w:rsidRPr="00FF252B" w14:paraId="59A43EA4" w14:textId="77777777" w:rsidTr="007C26D0">
        <w:trPr>
          <w:ins w:id="339" w:author="Qiang Li" w:date="2020-07-31T10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3D6D6FE4" w14:textId="77777777" w:rsidR="007C26D0" w:rsidRPr="00FF252B" w:rsidRDefault="007C26D0" w:rsidP="007C26D0">
            <w:pPr>
              <w:rPr>
                <w:ins w:id="340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41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DPSCs</w:t>
              </w:r>
            </w:ins>
          </w:p>
        </w:tc>
        <w:tc>
          <w:tcPr>
            <w:tcW w:w="2074" w:type="dxa"/>
            <w:vAlign w:val="center"/>
          </w:tcPr>
          <w:p w14:paraId="2A6A653B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42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43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66.0</w:t>
              </w:r>
            </w:ins>
          </w:p>
        </w:tc>
        <w:tc>
          <w:tcPr>
            <w:tcW w:w="2074" w:type="dxa"/>
            <w:vAlign w:val="center"/>
          </w:tcPr>
          <w:p w14:paraId="4EBA5562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44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45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21.4</w:t>
              </w:r>
            </w:ins>
          </w:p>
        </w:tc>
        <w:tc>
          <w:tcPr>
            <w:tcW w:w="2074" w:type="dxa"/>
            <w:vAlign w:val="center"/>
          </w:tcPr>
          <w:p w14:paraId="5D6A7F58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46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47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2.7</w:t>
              </w:r>
            </w:ins>
          </w:p>
        </w:tc>
      </w:tr>
      <w:tr w:rsidR="007C26D0" w:rsidRPr="00FF252B" w14:paraId="3E0B681E" w14:textId="77777777" w:rsidTr="007C26D0">
        <w:trPr>
          <w:ins w:id="348" w:author="Qiang Li" w:date="2020-07-31T10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0D03F418" w14:textId="77777777" w:rsidR="007C26D0" w:rsidRPr="00FF252B" w:rsidRDefault="007C26D0" w:rsidP="007C26D0">
            <w:pPr>
              <w:rPr>
                <w:ins w:id="349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50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GMSCs</w:t>
              </w:r>
            </w:ins>
          </w:p>
        </w:tc>
        <w:tc>
          <w:tcPr>
            <w:tcW w:w="2074" w:type="dxa"/>
            <w:vAlign w:val="center"/>
          </w:tcPr>
          <w:p w14:paraId="6BB80060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1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52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20.5</w:t>
              </w:r>
            </w:ins>
          </w:p>
        </w:tc>
        <w:tc>
          <w:tcPr>
            <w:tcW w:w="2074" w:type="dxa"/>
            <w:vAlign w:val="center"/>
          </w:tcPr>
          <w:p w14:paraId="0CF363E8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3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54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0.8</w:t>
              </w:r>
            </w:ins>
          </w:p>
        </w:tc>
        <w:tc>
          <w:tcPr>
            <w:tcW w:w="2074" w:type="dxa"/>
            <w:vAlign w:val="center"/>
          </w:tcPr>
          <w:p w14:paraId="704C66AA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5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56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5.0</w:t>
              </w:r>
            </w:ins>
          </w:p>
        </w:tc>
      </w:tr>
      <w:tr w:rsidR="007C26D0" w:rsidRPr="00FF252B" w14:paraId="3BECDF3B" w14:textId="77777777" w:rsidTr="007C26D0">
        <w:trPr>
          <w:ins w:id="357" w:author="Qiang Li" w:date="2020-07-31T10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4"/>
          </w:tcPr>
          <w:p w14:paraId="56A61127" w14:textId="77777777" w:rsidR="007C26D0" w:rsidRPr="00FF252B" w:rsidRDefault="007C26D0" w:rsidP="007C26D0">
            <w:pPr>
              <w:jc w:val="left"/>
              <w:rPr>
                <w:ins w:id="358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59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Outcome 2 NC</w:t>
              </w:r>
            </w:ins>
          </w:p>
        </w:tc>
      </w:tr>
      <w:tr w:rsidR="007C26D0" w:rsidRPr="00FF252B" w14:paraId="39FD8A73" w14:textId="77777777" w:rsidTr="007C26D0">
        <w:trPr>
          <w:ins w:id="360" w:author="Qiang Li" w:date="2020-07-31T10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093CC104" w14:textId="77777777" w:rsidR="007C26D0" w:rsidRPr="00FF252B" w:rsidRDefault="007C26D0" w:rsidP="007C26D0">
            <w:pPr>
              <w:rPr>
                <w:ins w:id="361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62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Treatment</w:t>
              </w:r>
            </w:ins>
          </w:p>
        </w:tc>
        <w:tc>
          <w:tcPr>
            <w:tcW w:w="2074" w:type="dxa"/>
            <w:vAlign w:val="center"/>
          </w:tcPr>
          <w:p w14:paraId="7AC55D1D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3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64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SUCRA</w:t>
              </w:r>
            </w:ins>
          </w:p>
        </w:tc>
        <w:tc>
          <w:tcPr>
            <w:tcW w:w="2074" w:type="dxa"/>
            <w:vAlign w:val="center"/>
          </w:tcPr>
          <w:p w14:paraId="00921740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5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66" w:author="Qiang Li" w:date="2020-07-31T10:39:00Z">
              <w:r w:rsidRPr="00247E5C">
                <w:rPr>
                  <w:rFonts w:ascii="Times New Roman" w:hAnsi="Times New Roman" w:cs="Times New Roman"/>
                  <w:sz w:val="24"/>
                  <w:szCs w:val="24"/>
                </w:rPr>
                <w:t xml:space="preserve">Mean </w:t>
              </w:r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PrBest</w:t>
              </w:r>
            </w:ins>
          </w:p>
        </w:tc>
        <w:tc>
          <w:tcPr>
            <w:tcW w:w="2074" w:type="dxa"/>
            <w:vAlign w:val="center"/>
          </w:tcPr>
          <w:p w14:paraId="7F92B382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7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68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Mean</w:t>
              </w:r>
              <w:r w:rsidRPr="00247E5C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Rank</w:t>
              </w:r>
            </w:ins>
          </w:p>
        </w:tc>
      </w:tr>
      <w:tr w:rsidR="007C26D0" w:rsidRPr="00FF252B" w14:paraId="0D1A02A9" w14:textId="77777777" w:rsidTr="007C26D0">
        <w:trPr>
          <w:ins w:id="369" w:author="Qiang Li" w:date="2020-07-31T10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4EB52555" w14:textId="77777777" w:rsidR="007C26D0" w:rsidRPr="00FF252B" w:rsidRDefault="007C26D0" w:rsidP="007C26D0">
            <w:pPr>
              <w:rPr>
                <w:ins w:id="370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71" w:author="Qiang Li" w:date="2020-07-31T10:39:00Z">
              <w:r>
                <w:rPr>
                  <w:rFonts w:ascii="Times New Roman" w:hAnsi="Times New Roman" w:cs="Times New Roman"/>
                  <w:sz w:val="24"/>
                  <w:szCs w:val="24"/>
                </w:rPr>
                <w:t>CCs</w:t>
              </w:r>
            </w:ins>
          </w:p>
        </w:tc>
        <w:tc>
          <w:tcPr>
            <w:tcW w:w="2074" w:type="dxa"/>
            <w:vAlign w:val="center"/>
          </w:tcPr>
          <w:p w14:paraId="166619A1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72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73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6.3</w:t>
              </w:r>
            </w:ins>
          </w:p>
        </w:tc>
        <w:tc>
          <w:tcPr>
            <w:tcW w:w="2074" w:type="dxa"/>
            <w:vAlign w:val="center"/>
          </w:tcPr>
          <w:p w14:paraId="65F1F09B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74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75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0</w:t>
              </w:r>
            </w:ins>
          </w:p>
        </w:tc>
        <w:tc>
          <w:tcPr>
            <w:tcW w:w="2074" w:type="dxa"/>
            <w:vAlign w:val="center"/>
          </w:tcPr>
          <w:p w14:paraId="0DA85037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76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77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5.7</w:t>
              </w:r>
            </w:ins>
          </w:p>
        </w:tc>
      </w:tr>
      <w:tr w:rsidR="007C26D0" w:rsidRPr="00FF252B" w14:paraId="506B68D3" w14:textId="77777777" w:rsidTr="007C26D0">
        <w:trPr>
          <w:ins w:id="378" w:author="Qiang Li" w:date="2020-07-31T10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39E4B51B" w14:textId="77777777" w:rsidR="007C26D0" w:rsidRPr="00FF252B" w:rsidRDefault="007C26D0" w:rsidP="007C26D0">
            <w:pPr>
              <w:rPr>
                <w:ins w:id="379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80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PDLSCs</w:t>
              </w:r>
            </w:ins>
          </w:p>
        </w:tc>
        <w:tc>
          <w:tcPr>
            <w:tcW w:w="2074" w:type="dxa"/>
            <w:vAlign w:val="center"/>
          </w:tcPr>
          <w:p w14:paraId="1604B0FE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81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82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77.4</w:t>
              </w:r>
            </w:ins>
          </w:p>
        </w:tc>
        <w:tc>
          <w:tcPr>
            <w:tcW w:w="2074" w:type="dxa"/>
            <w:vAlign w:val="center"/>
          </w:tcPr>
          <w:p w14:paraId="4D06AE21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83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84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29.7</w:t>
              </w:r>
            </w:ins>
          </w:p>
        </w:tc>
        <w:tc>
          <w:tcPr>
            <w:tcW w:w="2074" w:type="dxa"/>
            <w:vAlign w:val="center"/>
          </w:tcPr>
          <w:p w14:paraId="14530820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85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86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2.1</w:t>
              </w:r>
            </w:ins>
          </w:p>
        </w:tc>
      </w:tr>
      <w:tr w:rsidR="007C26D0" w:rsidRPr="00FF252B" w14:paraId="5F5D82EC" w14:textId="77777777" w:rsidTr="007C26D0">
        <w:trPr>
          <w:ins w:id="387" w:author="Qiang Li" w:date="2020-07-31T10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43A13F25" w14:textId="77777777" w:rsidR="007C26D0" w:rsidRPr="00FF252B" w:rsidRDefault="007C26D0" w:rsidP="007C26D0">
            <w:pPr>
              <w:rPr>
                <w:ins w:id="388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89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BMSCs</w:t>
              </w:r>
            </w:ins>
          </w:p>
        </w:tc>
        <w:tc>
          <w:tcPr>
            <w:tcW w:w="2074" w:type="dxa"/>
            <w:vAlign w:val="center"/>
          </w:tcPr>
          <w:p w14:paraId="1C0035C7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90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91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78.4</w:t>
              </w:r>
            </w:ins>
          </w:p>
        </w:tc>
        <w:tc>
          <w:tcPr>
            <w:tcW w:w="2074" w:type="dxa"/>
            <w:vAlign w:val="center"/>
          </w:tcPr>
          <w:p w14:paraId="4F1BC3C5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92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93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33.7</w:t>
              </w:r>
            </w:ins>
          </w:p>
        </w:tc>
        <w:tc>
          <w:tcPr>
            <w:tcW w:w="2074" w:type="dxa"/>
            <w:vAlign w:val="center"/>
          </w:tcPr>
          <w:p w14:paraId="77324A69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94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95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2.1</w:t>
              </w:r>
            </w:ins>
          </w:p>
        </w:tc>
      </w:tr>
      <w:tr w:rsidR="007C26D0" w:rsidRPr="00FF252B" w14:paraId="253C1903" w14:textId="77777777" w:rsidTr="007C26D0">
        <w:trPr>
          <w:ins w:id="396" w:author="Qiang Li" w:date="2020-07-31T10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21747D6A" w14:textId="77777777" w:rsidR="007C26D0" w:rsidRPr="00FF252B" w:rsidRDefault="007C26D0" w:rsidP="007C26D0">
            <w:pPr>
              <w:rPr>
                <w:ins w:id="397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398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ADSCs</w:t>
              </w:r>
            </w:ins>
          </w:p>
        </w:tc>
        <w:tc>
          <w:tcPr>
            <w:tcW w:w="2074" w:type="dxa"/>
            <w:vAlign w:val="center"/>
          </w:tcPr>
          <w:p w14:paraId="0CFC11A5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99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00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55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.0</w:t>
              </w:r>
            </w:ins>
          </w:p>
        </w:tc>
        <w:tc>
          <w:tcPr>
            <w:tcW w:w="2074" w:type="dxa"/>
            <w:vAlign w:val="center"/>
          </w:tcPr>
          <w:p w14:paraId="3D3D9B04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1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02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13</w:t>
              </w:r>
            </w:ins>
          </w:p>
        </w:tc>
        <w:tc>
          <w:tcPr>
            <w:tcW w:w="2074" w:type="dxa"/>
            <w:vAlign w:val="center"/>
          </w:tcPr>
          <w:p w14:paraId="7F70CB81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3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04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3.2</w:t>
              </w:r>
            </w:ins>
          </w:p>
        </w:tc>
      </w:tr>
      <w:tr w:rsidR="007C26D0" w:rsidRPr="00FF252B" w14:paraId="1A431BF1" w14:textId="77777777" w:rsidTr="007C26D0">
        <w:trPr>
          <w:ins w:id="405" w:author="Qiang Li" w:date="2020-07-31T10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0D985964" w14:textId="77777777" w:rsidR="007C26D0" w:rsidRPr="00FF252B" w:rsidRDefault="007C26D0" w:rsidP="007C26D0">
            <w:pPr>
              <w:rPr>
                <w:ins w:id="406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07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DPSCs</w:t>
              </w:r>
            </w:ins>
          </w:p>
        </w:tc>
        <w:tc>
          <w:tcPr>
            <w:tcW w:w="2074" w:type="dxa"/>
            <w:vAlign w:val="center"/>
          </w:tcPr>
          <w:p w14:paraId="28AA07E1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8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09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41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.0</w:t>
              </w:r>
            </w:ins>
          </w:p>
        </w:tc>
        <w:tc>
          <w:tcPr>
            <w:tcW w:w="2074" w:type="dxa"/>
            <w:vAlign w:val="center"/>
          </w:tcPr>
          <w:p w14:paraId="1DFCFF35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10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11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18</w:t>
              </w:r>
            </w:ins>
          </w:p>
        </w:tc>
        <w:tc>
          <w:tcPr>
            <w:tcW w:w="2074" w:type="dxa"/>
            <w:vAlign w:val="center"/>
          </w:tcPr>
          <w:p w14:paraId="0DD75E23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12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13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3.9</w:t>
              </w:r>
            </w:ins>
          </w:p>
        </w:tc>
      </w:tr>
      <w:tr w:rsidR="007C26D0" w:rsidRPr="00FF252B" w14:paraId="798467B0" w14:textId="77777777" w:rsidTr="007C26D0">
        <w:trPr>
          <w:ins w:id="414" w:author="Qiang Li" w:date="2020-07-31T10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1B939B02" w14:textId="77777777" w:rsidR="007C26D0" w:rsidRPr="00FF252B" w:rsidRDefault="007C26D0" w:rsidP="007C26D0">
            <w:pPr>
              <w:rPr>
                <w:ins w:id="415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16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GMSCs</w:t>
              </w:r>
            </w:ins>
          </w:p>
        </w:tc>
        <w:tc>
          <w:tcPr>
            <w:tcW w:w="2074" w:type="dxa"/>
            <w:vAlign w:val="center"/>
          </w:tcPr>
          <w:p w14:paraId="08AE66E2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17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18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41.8</w:t>
              </w:r>
            </w:ins>
          </w:p>
        </w:tc>
        <w:tc>
          <w:tcPr>
            <w:tcW w:w="2074" w:type="dxa"/>
            <w:vAlign w:val="center"/>
          </w:tcPr>
          <w:p w14:paraId="25ADA6B3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19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20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5.7</w:t>
              </w:r>
            </w:ins>
          </w:p>
        </w:tc>
        <w:tc>
          <w:tcPr>
            <w:tcW w:w="2074" w:type="dxa"/>
            <w:vAlign w:val="center"/>
          </w:tcPr>
          <w:p w14:paraId="11E0D628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1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22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3.9</w:t>
              </w:r>
            </w:ins>
          </w:p>
        </w:tc>
      </w:tr>
      <w:tr w:rsidR="007C26D0" w:rsidRPr="00FF252B" w14:paraId="50780EA8" w14:textId="77777777" w:rsidTr="007C26D0">
        <w:trPr>
          <w:ins w:id="423" w:author="Qiang Li" w:date="2020-07-31T10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4"/>
          </w:tcPr>
          <w:p w14:paraId="678ABCC0" w14:textId="77777777" w:rsidR="007C26D0" w:rsidRPr="00FF252B" w:rsidRDefault="007C26D0" w:rsidP="007C26D0">
            <w:pPr>
              <w:jc w:val="left"/>
              <w:rPr>
                <w:ins w:id="424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25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Outcome 3 NPDL</w:t>
              </w:r>
            </w:ins>
          </w:p>
        </w:tc>
      </w:tr>
      <w:tr w:rsidR="007C26D0" w:rsidRPr="00FF252B" w14:paraId="3FF84403" w14:textId="77777777" w:rsidTr="007C26D0">
        <w:trPr>
          <w:ins w:id="426" w:author="Qiang Li" w:date="2020-07-31T10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28D71501" w14:textId="77777777" w:rsidR="007C26D0" w:rsidRPr="00FF252B" w:rsidRDefault="007C26D0" w:rsidP="007C26D0">
            <w:pPr>
              <w:rPr>
                <w:ins w:id="427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28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Treatment</w:t>
              </w:r>
            </w:ins>
          </w:p>
        </w:tc>
        <w:tc>
          <w:tcPr>
            <w:tcW w:w="2074" w:type="dxa"/>
            <w:vAlign w:val="center"/>
          </w:tcPr>
          <w:p w14:paraId="5E4D9643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9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30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SUCRA</w:t>
              </w:r>
            </w:ins>
          </w:p>
        </w:tc>
        <w:tc>
          <w:tcPr>
            <w:tcW w:w="2074" w:type="dxa"/>
            <w:vAlign w:val="center"/>
          </w:tcPr>
          <w:p w14:paraId="618A6C71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31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32" w:author="Qiang Li" w:date="2020-07-31T10:39:00Z">
              <w:r w:rsidRPr="00247E5C">
                <w:rPr>
                  <w:rFonts w:ascii="Times New Roman" w:hAnsi="Times New Roman" w:cs="Times New Roman"/>
                  <w:sz w:val="24"/>
                  <w:szCs w:val="24"/>
                </w:rPr>
                <w:t xml:space="preserve">Mean </w:t>
              </w:r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PrBest</w:t>
              </w:r>
            </w:ins>
          </w:p>
        </w:tc>
        <w:tc>
          <w:tcPr>
            <w:tcW w:w="2074" w:type="dxa"/>
            <w:vAlign w:val="center"/>
          </w:tcPr>
          <w:p w14:paraId="166F1EAB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33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34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Mean</w:t>
              </w:r>
              <w:r w:rsidRPr="00247E5C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Rank</w:t>
              </w:r>
            </w:ins>
          </w:p>
        </w:tc>
      </w:tr>
      <w:tr w:rsidR="007C26D0" w:rsidRPr="00FF252B" w14:paraId="2EF9F7CC" w14:textId="77777777" w:rsidTr="007C26D0">
        <w:trPr>
          <w:ins w:id="435" w:author="Qiang Li" w:date="2020-07-31T10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32560247" w14:textId="77777777" w:rsidR="007C26D0" w:rsidRPr="00FF252B" w:rsidRDefault="007C26D0" w:rsidP="007C26D0">
            <w:pPr>
              <w:rPr>
                <w:ins w:id="436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37" w:author="Qiang Li" w:date="2020-07-31T10:39:00Z">
              <w:r>
                <w:rPr>
                  <w:rFonts w:ascii="Times New Roman" w:hAnsi="Times New Roman" w:cs="Times New Roman"/>
                  <w:sz w:val="24"/>
                  <w:szCs w:val="24"/>
                </w:rPr>
                <w:t>CCs</w:t>
              </w:r>
            </w:ins>
          </w:p>
        </w:tc>
        <w:tc>
          <w:tcPr>
            <w:tcW w:w="2074" w:type="dxa"/>
            <w:vAlign w:val="center"/>
          </w:tcPr>
          <w:p w14:paraId="28A239CF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38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39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11.3</w:t>
              </w:r>
            </w:ins>
          </w:p>
        </w:tc>
        <w:tc>
          <w:tcPr>
            <w:tcW w:w="2074" w:type="dxa"/>
            <w:vAlign w:val="center"/>
          </w:tcPr>
          <w:p w14:paraId="72906FC5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40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41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0</w:t>
              </w:r>
            </w:ins>
          </w:p>
        </w:tc>
        <w:tc>
          <w:tcPr>
            <w:tcW w:w="2074" w:type="dxa"/>
            <w:vAlign w:val="center"/>
          </w:tcPr>
          <w:p w14:paraId="2A1CD3E6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42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43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5.4</w:t>
              </w:r>
            </w:ins>
          </w:p>
        </w:tc>
      </w:tr>
      <w:tr w:rsidR="007C26D0" w:rsidRPr="00FF252B" w14:paraId="23A4FF42" w14:textId="77777777" w:rsidTr="007C26D0">
        <w:trPr>
          <w:ins w:id="444" w:author="Qiang Li" w:date="2020-07-31T10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46A40D66" w14:textId="77777777" w:rsidR="007C26D0" w:rsidRPr="00FF252B" w:rsidRDefault="007C26D0" w:rsidP="007C26D0">
            <w:pPr>
              <w:rPr>
                <w:ins w:id="445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46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PDLSCs</w:t>
              </w:r>
            </w:ins>
          </w:p>
        </w:tc>
        <w:tc>
          <w:tcPr>
            <w:tcW w:w="2074" w:type="dxa"/>
            <w:vAlign w:val="center"/>
          </w:tcPr>
          <w:p w14:paraId="1EA2D60D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47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48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84.7</w:t>
              </w:r>
            </w:ins>
          </w:p>
        </w:tc>
        <w:tc>
          <w:tcPr>
            <w:tcW w:w="2074" w:type="dxa"/>
            <w:vAlign w:val="center"/>
          </w:tcPr>
          <w:p w14:paraId="67FA7BF3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49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50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45.2</w:t>
              </w:r>
            </w:ins>
          </w:p>
        </w:tc>
        <w:tc>
          <w:tcPr>
            <w:tcW w:w="2074" w:type="dxa"/>
            <w:vAlign w:val="center"/>
          </w:tcPr>
          <w:p w14:paraId="0F720135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51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52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1.8</w:t>
              </w:r>
            </w:ins>
          </w:p>
        </w:tc>
      </w:tr>
      <w:tr w:rsidR="007C26D0" w:rsidRPr="00FF252B" w14:paraId="5D4F4336" w14:textId="77777777" w:rsidTr="007C26D0">
        <w:trPr>
          <w:ins w:id="453" w:author="Qiang Li" w:date="2020-07-31T10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0BE158E0" w14:textId="77777777" w:rsidR="007C26D0" w:rsidRPr="00FF252B" w:rsidRDefault="007C26D0" w:rsidP="007C26D0">
            <w:pPr>
              <w:rPr>
                <w:ins w:id="454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55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BMSCs</w:t>
              </w:r>
            </w:ins>
          </w:p>
        </w:tc>
        <w:tc>
          <w:tcPr>
            <w:tcW w:w="2074" w:type="dxa"/>
            <w:vAlign w:val="center"/>
          </w:tcPr>
          <w:p w14:paraId="5F1B514E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56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57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72.8</w:t>
              </w:r>
            </w:ins>
          </w:p>
        </w:tc>
        <w:tc>
          <w:tcPr>
            <w:tcW w:w="2074" w:type="dxa"/>
            <w:vAlign w:val="center"/>
          </w:tcPr>
          <w:p w14:paraId="360B0590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58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59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19.1</w:t>
              </w:r>
            </w:ins>
          </w:p>
        </w:tc>
        <w:tc>
          <w:tcPr>
            <w:tcW w:w="2074" w:type="dxa"/>
            <w:vAlign w:val="center"/>
          </w:tcPr>
          <w:p w14:paraId="5FE13230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60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61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2.4</w:t>
              </w:r>
            </w:ins>
          </w:p>
        </w:tc>
      </w:tr>
      <w:tr w:rsidR="007C26D0" w:rsidRPr="00FF252B" w14:paraId="425F0855" w14:textId="77777777" w:rsidTr="007C26D0">
        <w:trPr>
          <w:ins w:id="462" w:author="Qiang Li" w:date="2020-07-31T10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44D25E69" w14:textId="77777777" w:rsidR="007C26D0" w:rsidRPr="00FF252B" w:rsidRDefault="007C26D0" w:rsidP="007C26D0">
            <w:pPr>
              <w:rPr>
                <w:ins w:id="463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64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ADSCs</w:t>
              </w:r>
            </w:ins>
          </w:p>
        </w:tc>
        <w:tc>
          <w:tcPr>
            <w:tcW w:w="2074" w:type="dxa"/>
            <w:vAlign w:val="center"/>
          </w:tcPr>
          <w:p w14:paraId="557CBC48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65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66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37.2</w:t>
              </w:r>
            </w:ins>
          </w:p>
        </w:tc>
        <w:tc>
          <w:tcPr>
            <w:tcW w:w="2074" w:type="dxa"/>
            <w:vAlign w:val="center"/>
          </w:tcPr>
          <w:p w14:paraId="2D5003B4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67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68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5.2</w:t>
              </w:r>
            </w:ins>
          </w:p>
        </w:tc>
        <w:tc>
          <w:tcPr>
            <w:tcW w:w="2074" w:type="dxa"/>
            <w:vAlign w:val="center"/>
          </w:tcPr>
          <w:p w14:paraId="71AAD94B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69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70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4.1</w:t>
              </w:r>
            </w:ins>
          </w:p>
        </w:tc>
      </w:tr>
      <w:tr w:rsidR="007C26D0" w:rsidRPr="00FF252B" w14:paraId="302C14F9" w14:textId="77777777" w:rsidTr="007C26D0">
        <w:trPr>
          <w:ins w:id="471" w:author="Qiang Li" w:date="2020-07-31T10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52CF88E8" w14:textId="77777777" w:rsidR="007C26D0" w:rsidRPr="00FF252B" w:rsidRDefault="007C26D0" w:rsidP="007C26D0">
            <w:pPr>
              <w:rPr>
                <w:ins w:id="472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73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DPSCs</w:t>
              </w:r>
            </w:ins>
          </w:p>
        </w:tc>
        <w:tc>
          <w:tcPr>
            <w:tcW w:w="2074" w:type="dxa"/>
            <w:vAlign w:val="center"/>
          </w:tcPr>
          <w:p w14:paraId="7EC418EC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74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75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62.2</w:t>
              </w:r>
            </w:ins>
          </w:p>
        </w:tc>
        <w:tc>
          <w:tcPr>
            <w:tcW w:w="2074" w:type="dxa"/>
            <w:vAlign w:val="center"/>
          </w:tcPr>
          <w:p w14:paraId="43FD2479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76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77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30.1</w:t>
              </w:r>
            </w:ins>
          </w:p>
        </w:tc>
        <w:tc>
          <w:tcPr>
            <w:tcW w:w="2074" w:type="dxa"/>
            <w:vAlign w:val="center"/>
          </w:tcPr>
          <w:p w14:paraId="616D10D8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78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79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2.9</w:t>
              </w:r>
            </w:ins>
          </w:p>
        </w:tc>
      </w:tr>
      <w:tr w:rsidR="007C26D0" w:rsidRPr="00FF252B" w14:paraId="4C6DD554" w14:textId="77777777" w:rsidTr="007C26D0">
        <w:trPr>
          <w:ins w:id="480" w:author="Qiang Li" w:date="2020-07-31T10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262D5A84" w14:textId="77777777" w:rsidR="007C26D0" w:rsidRPr="00FF252B" w:rsidRDefault="007C26D0" w:rsidP="007C26D0">
            <w:pPr>
              <w:rPr>
                <w:ins w:id="481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82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GMSCs</w:t>
              </w:r>
            </w:ins>
          </w:p>
        </w:tc>
        <w:tc>
          <w:tcPr>
            <w:tcW w:w="2074" w:type="dxa"/>
            <w:vAlign w:val="center"/>
          </w:tcPr>
          <w:p w14:paraId="34F64D6D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83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84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31.9</w:t>
              </w:r>
            </w:ins>
          </w:p>
        </w:tc>
        <w:tc>
          <w:tcPr>
            <w:tcW w:w="2074" w:type="dxa"/>
            <w:vAlign w:val="center"/>
          </w:tcPr>
          <w:p w14:paraId="68050F69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85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86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0.4</w:t>
              </w:r>
            </w:ins>
          </w:p>
        </w:tc>
        <w:tc>
          <w:tcPr>
            <w:tcW w:w="2074" w:type="dxa"/>
            <w:vAlign w:val="center"/>
          </w:tcPr>
          <w:p w14:paraId="252D0D8E" w14:textId="77777777" w:rsidR="007C26D0" w:rsidRPr="00FF252B" w:rsidRDefault="007C26D0" w:rsidP="007C2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87" w:author="Qiang Li" w:date="2020-07-31T10:39:00Z"/>
                <w:rFonts w:ascii="Times New Roman" w:hAnsi="Times New Roman" w:cs="Times New Roman"/>
                <w:sz w:val="24"/>
                <w:szCs w:val="24"/>
              </w:rPr>
            </w:pPr>
            <w:ins w:id="488" w:author="Qiang Li" w:date="2020-07-31T10:39:00Z">
              <w:r w:rsidRPr="00FF252B">
                <w:rPr>
                  <w:rFonts w:ascii="Times New Roman" w:hAnsi="Times New Roman" w:cs="Times New Roman"/>
                  <w:sz w:val="24"/>
                  <w:szCs w:val="24"/>
                </w:rPr>
                <w:t>4.4</w:t>
              </w:r>
            </w:ins>
          </w:p>
        </w:tc>
      </w:tr>
    </w:tbl>
    <w:p w14:paraId="79ECB610" w14:textId="77777777" w:rsidR="007C26D0" w:rsidRDefault="007C26D0">
      <w:pPr>
        <w:rPr>
          <w:ins w:id="489" w:author="Qiang Li" w:date="2020-07-31T10:39:00Z"/>
          <w:rFonts w:ascii="Times New Roman" w:hAnsi="Times New Roman" w:cs="Times New Roman"/>
          <w:sz w:val="24"/>
          <w:szCs w:val="24"/>
        </w:rPr>
      </w:pPr>
    </w:p>
    <w:p w14:paraId="2092E174" w14:textId="5EA831DA" w:rsidR="00FF252B" w:rsidRPr="007C26D0" w:rsidDel="007C26D0" w:rsidRDefault="007C26D0">
      <w:pPr>
        <w:rPr>
          <w:del w:id="490" w:author="Qiang Li" w:date="2020-07-31T10:39:00Z"/>
          <w:rFonts w:ascii="Times New Roman" w:hAnsi="Times New Roman" w:cs="Times New Roman"/>
          <w:sz w:val="24"/>
          <w:szCs w:val="24"/>
          <w:rPrChange w:id="491" w:author="Qiang Li" w:date="2020-07-31T10:39:00Z">
            <w:rPr>
              <w:del w:id="492" w:author="Qiang Li" w:date="2020-07-31T10:39:00Z"/>
            </w:rPr>
          </w:rPrChange>
        </w:rPr>
      </w:pPr>
      <w:ins w:id="493" w:author="Qiang Li" w:date="2020-07-31T10:39:00Z">
        <w:r w:rsidRPr="007C26D0">
          <w:rPr>
            <w:rFonts w:ascii="Times New Roman" w:hAnsi="Times New Roman" w:cs="Times New Roman"/>
            <w:b/>
            <w:bCs/>
            <w:sz w:val="24"/>
            <w:szCs w:val="24"/>
            <w:rPrChange w:id="494" w:author="Qiang Li" w:date="2020-07-31T10:40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Note:</w:t>
        </w:r>
        <w:r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Pr="007C26D0">
          <w:rPr>
            <w:rFonts w:ascii="Times New Roman" w:hAnsi="Times New Roman" w:cs="Times New Roman"/>
            <w:sz w:val="24"/>
            <w:szCs w:val="24"/>
            <w:rPrChange w:id="495" w:author="Qiang Li" w:date="2020-07-31T10:39:00Z">
              <w:rPr/>
            </w:rPrChange>
          </w:rPr>
          <w:t>Treatment hierarchies are presented with the SUCRA; the larger the SUCRA</w:t>
        </w:r>
      </w:ins>
      <w:ins w:id="496" w:author="Dong Heng" w:date="2020-08-13T17:55:00Z">
        <w:r w:rsidR="009F4E73">
          <w:rPr>
            <w:rFonts w:ascii="Times New Roman" w:hAnsi="Times New Roman" w:cs="Times New Roman"/>
            <w:sz w:val="24"/>
            <w:szCs w:val="24"/>
          </w:rPr>
          <w:t>,</w:t>
        </w:r>
      </w:ins>
      <w:ins w:id="497" w:author="Qiang Li" w:date="2020-07-31T10:39:00Z">
        <w:r w:rsidRPr="007C26D0">
          <w:rPr>
            <w:rFonts w:ascii="Times New Roman" w:hAnsi="Times New Roman" w:cs="Times New Roman"/>
            <w:sz w:val="24"/>
            <w:szCs w:val="24"/>
            <w:rPrChange w:id="498" w:author="Qiang Li" w:date="2020-07-31T10:39:00Z">
              <w:rPr/>
            </w:rPrChange>
          </w:rPr>
          <w:t xml:space="preserve"> the higher its rank among all available interventions. A SUCRA of 100% means the stem cell is the best and a SUCRA of 0% means the intervention is the worst.</w:t>
        </w:r>
      </w:ins>
      <w:ins w:id="499" w:author="Qiang Li" w:date="2020-07-31T10:40:00Z">
        <w:r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500" w:author="Qiang Li" w:date="2020-07-31T10:39:00Z">
        <w:r>
          <w:rPr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</w:p>
    <w:p w14:paraId="40910F16" w14:textId="7643EB1D" w:rsidR="00247E5C" w:rsidRDefault="00247E5C" w:rsidP="00247E5C">
      <w:r w:rsidRPr="005327E2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0C58B5">
        <w:rPr>
          <w:rFonts w:ascii="Times New Roman" w:hAnsi="Times New Roman" w:cs="Times New Roman"/>
          <w:sz w:val="24"/>
          <w:szCs w:val="24"/>
        </w:rPr>
        <w:t xml:space="preserve"> ADSCs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C58B5">
        <w:rPr>
          <w:rFonts w:ascii="Times New Roman" w:hAnsi="Times New Roman" w:cs="Times New Roman"/>
          <w:sz w:val="24"/>
          <w:szCs w:val="24"/>
        </w:rPr>
        <w:t>dipose tissue-derived stem cells;</w:t>
      </w:r>
      <w:r>
        <w:rPr>
          <w:rFonts w:ascii="Times New Roman" w:hAnsi="Times New Roman" w:cs="Times New Roman"/>
          <w:sz w:val="24"/>
          <w:szCs w:val="24"/>
        </w:rPr>
        <w:t xml:space="preserve"> BMSCs, </w:t>
      </w:r>
      <w:bookmarkStart w:id="501" w:name="_Hlk37771947"/>
      <w:r>
        <w:rPr>
          <w:rFonts w:ascii="Times New Roman" w:hAnsi="Times New Roman" w:cs="Times New Roman"/>
          <w:sz w:val="24"/>
          <w:szCs w:val="24"/>
        </w:rPr>
        <w:t>bone marrow-derived stem cells</w:t>
      </w:r>
      <w:bookmarkEnd w:id="501"/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F95008">
        <w:rPr>
          <w:rFonts w:ascii="Times New Roman" w:hAnsi="Times New Roman" w:cs="Times New Roman"/>
          <w:sz w:val="24"/>
          <w:szCs w:val="24"/>
        </w:rPr>
        <w:t xml:space="preserve">CCs, cell carriers; </w:t>
      </w:r>
      <w:r w:rsidRPr="000C58B5">
        <w:rPr>
          <w:rFonts w:ascii="Times New Roman" w:hAnsi="Times New Roman" w:cs="Times New Roman"/>
          <w:sz w:val="24"/>
          <w:szCs w:val="24"/>
        </w:rPr>
        <w:t xml:space="preserve">DPSCs, </w:t>
      </w:r>
      <w:bookmarkStart w:id="502" w:name="_Hlk37772049"/>
      <w:r>
        <w:rPr>
          <w:rFonts w:ascii="Times New Roman" w:hAnsi="Times New Roman" w:cs="Times New Roman"/>
          <w:sz w:val="24"/>
          <w:szCs w:val="24"/>
        </w:rPr>
        <w:t>d</w:t>
      </w:r>
      <w:r w:rsidRPr="000C58B5">
        <w:rPr>
          <w:rFonts w:ascii="Times New Roman" w:hAnsi="Times New Roman" w:cs="Times New Roman"/>
          <w:sz w:val="24"/>
          <w:szCs w:val="24"/>
        </w:rPr>
        <w:t xml:space="preserve">ental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C58B5">
        <w:rPr>
          <w:rFonts w:ascii="Times New Roman" w:hAnsi="Times New Roman" w:cs="Times New Roman"/>
          <w:sz w:val="24"/>
          <w:szCs w:val="24"/>
        </w:rPr>
        <w:t xml:space="preserve">ulp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C58B5">
        <w:rPr>
          <w:rFonts w:ascii="Times New Roman" w:hAnsi="Times New Roman" w:cs="Times New Roman"/>
          <w:sz w:val="24"/>
          <w:szCs w:val="24"/>
        </w:rPr>
        <w:t xml:space="preserve">tem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C58B5">
        <w:rPr>
          <w:rFonts w:ascii="Times New Roman" w:hAnsi="Times New Roman" w:cs="Times New Roman"/>
          <w:sz w:val="24"/>
          <w:szCs w:val="24"/>
        </w:rPr>
        <w:t>ells</w:t>
      </w:r>
      <w:bookmarkEnd w:id="502"/>
      <w:r w:rsidRPr="000C58B5">
        <w:rPr>
          <w:rFonts w:ascii="Times New Roman" w:hAnsi="Times New Roman" w:cs="Times New Roman"/>
          <w:sz w:val="24"/>
          <w:szCs w:val="24"/>
        </w:rPr>
        <w:t xml:space="preserve">; GMSCs, </w:t>
      </w:r>
      <w:bookmarkStart w:id="503" w:name="_Hlk37772091"/>
      <w:r w:rsidRPr="000C58B5">
        <w:rPr>
          <w:rFonts w:ascii="Times New Roman" w:hAnsi="Times New Roman" w:cs="Times New Roman"/>
          <w:sz w:val="24"/>
          <w:szCs w:val="24"/>
        </w:rPr>
        <w:t>gingival-derived stem cells</w:t>
      </w:r>
      <w:bookmarkEnd w:id="503"/>
      <w:r w:rsidRPr="000C58B5">
        <w:rPr>
          <w:rFonts w:ascii="Times New Roman" w:hAnsi="Times New Roman" w:cs="Times New Roman"/>
          <w:sz w:val="24"/>
          <w:szCs w:val="24"/>
        </w:rPr>
        <w:t>; NB, newly formed bone; NC, newly formed cementum; NPDL, newly formed periodontal ligament; PDLSCs, periodontal ligament stem cell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247E5C">
        <w:rPr>
          <w:rFonts w:ascii="Times New Roman" w:hAnsi="Times New Roman" w:cs="Times New Roman"/>
          <w:sz w:val="24"/>
          <w:szCs w:val="24"/>
        </w:rPr>
        <w:t>PrBes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47E5C">
        <w:rPr>
          <w:rFonts w:ascii="Times New Roman" w:hAnsi="Times New Roman" w:cs="Times New Roman"/>
          <w:sz w:val="24"/>
          <w:szCs w:val="24"/>
        </w:rPr>
        <w:t xml:space="preserve"> probabilities of being best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47E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CRA, </w:t>
      </w:r>
      <w:r w:rsidRPr="008A2BBC">
        <w:rPr>
          <w:rFonts w:ascii="Times New Roman" w:hAnsi="Times New Roman" w:cs="Times New Roman"/>
          <w:sz w:val="24"/>
          <w:szCs w:val="28"/>
        </w:rPr>
        <w:t>surface under the cumulative ranking curv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2A4DAC5" w14:textId="1969A5CA" w:rsidR="00FF252B" w:rsidRDefault="00FF252B"/>
    <w:p w14:paraId="1D00E975" w14:textId="77777777" w:rsidR="000E5CFD" w:rsidRDefault="000E5CFD"/>
    <w:sectPr w:rsidR="000E5C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A0A103" w14:textId="77777777" w:rsidR="0044229A" w:rsidRDefault="0044229A" w:rsidP="000C4416">
      <w:r>
        <w:separator/>
      </w:r>
    </w:p>
  </w:endnote>
  <w:endnote w:type="continuationSeparator" w:id="0">
    <w:p w14:paraId="58AABF44" w14:textId="77777777" w:rsidR="0044229A" w:rsidRDefault="0044229A" w:rsidP="000C44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A27FEF" w14:textId="77777777" w:rsidR="0044229A" w:rsidRDefault="0044229A" w:rsidP="000C4416">
      <w:r>
        <w:separator/>
      </w:r>
    </w:p>
  </w:footnote>
  <w:footnote w:type="continuationSeparator" w:id="0">
    <w:p w14:paraId="77EACCA6" w14:textId="77777777" w:rsidR="0044229A" w:rsidRDefault="0044229A" w:rsidP="000C441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Qiang Li">
    <w15:presenceInfo w15:providerId="None" w15:userId="Qiang Li"/>
  </w15:person>
  <w15:person w15:author="Dong Heng">
    <w15:presenceInfo w15:providerId="Windows Live" w15:userId="0c2668d89b122cc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yNDU2sjSzMDA0MTJU0lEKTi0uzszPAykwqwUAkZZT+SwAAAA="/>
  </w:docVars>
  <w:rsids>
    <w:rsidRoot w:val="00AA6C1F"/>
    <w:rsid w:val="000C185D"/>
    <w:rsid w:val="000C4416"/>
    <w:rsid w:val="000D4ABF"/>
    <w:rsid w:val="000E5CFD"/>
    <w:rsid w:val="001A5979"/>
    <w:rsid w:val="00247E5C"/>
    <w:rsid w:val="002860D7"/>
    <w:rsid w:val="00290A65"/>
    <w:rsid w:val="00365D55"/>
    <w:rsid w:val="0044229A"/>
    <w:rsid w:val="00503B80"/>
    <w:rsid w:val="005139AE"/>
    <w:rsid w:val="007C26D0"/>
    <w:rsid w:val="009F4E73"/>
    <w:rsid w:val="00A96E15"/>
    <w:rsid w:val="00AA6C1F"/>
    <w:rsid w:val="00B658EC"/>
    <w:rsid w:val="00B927EB"/>
    <w:rsid w:val="00D1290E"/>
    <w:rsid w:val="00D35A94"/>
    <w:rsid w:val="00D77D3E"/>
    <w:rsid w:val="00F95008"/>
    <w:rsid w:val="00FF2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9C31AE"/>
  <w15:chartTrackingRefBased/>
  <w15:docId w15:val="{20CAC14C-4DD6-4F27-8E49-728CA5D41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4416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0C4416"/>
  </w:style>
  <w:style w:type="paragraph" w:styleId="a5">
    <w:name w:val="footer"/>
    <w:basedOn w:val="a"/>
    <w:link w:val="a6"/>
    <w:uiPriority w:val="99"/>
    <w:unhideWhenUsed/>
    <w:rsid w:val="000C4416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0C4416"/>
  </w:style>
  <w:style w:type="table" w:styleId="a7">
    <w:name w:val="Table Grid"/>
    <w:basedOn w:val="a1"/>
    <w:uiPriority w:val="39"/>
    <w:rsid w:val="000C44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0C441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8">
    <w:name w:val="Balloon Text"/>
    <w:basedOn w:val="a"/>
    <w:link w:val="a9"/>
    <w:uiPriority w:val="99"/>
    <w:semiHidden/>
    <w:unhideWhenUsed/>
    <w:rsid w:val="00F95008"/>
    <w:rPr>
      <w:rFonts w:ascii="Microsoft YaHei UI" w:eastAsia="Microsoft YaHei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95008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374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28F62A-C837-4104-98B7-EEC4B1147E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Li</dc:creator>
  <cp:keywords/>
  <dc:description/>
  <cp:lastModifiedBy>Dong Heng</cp:lastModifiedBy>
  <cp:revision>10</cp:revision>
  <dcterms:created xsi:type="dcterms:W3CDTF">2020-05-29T08:42:00Z</dcterms:created>
  <dcterms:modified xsi:type="dcterms:W3CDTF">2020-08-13T09:56:00Z</dcterms:modified>
</cp:coreProperties>
</file>